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4566A" w14:textId="1CFC06F0" w:rsidR="0097323E" w:rsidRDefault="0097323E" w:rsidP="0097323E">
      <w:pPr>
        <w:pStyle w:val="Heading1"/>
        <w:spacing w:before="0"/>
      </w:pPr>
      <w:r>
        <w:t>Supplemental Material</w:t>
      </w:r>
    </w:p>
    <w:p w14:paraId="1063EB4A" w14:textId="77777777" w:rsidR="0097323E" w:rsidRDefault="0097323E" w:rsidP="0097323E">
      <w:pPr>
        <w:pStyle w:val="Heading2"/>
      </w:pPr>
      <w:r>
        <w:t>Potential Correlations in At-Sea Data</w:t>
      </w:r>
    </w:p>
    <w:p w14:paraId="644633FF" w14:textId="77777777" w:rsidR="0097323E" w:rsidRDefault="0097323E" w:rsidP="0097323E">
      <w:pPr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Pr="0084640D">
        <w:rPr>
          <w:sz w:val="24"/>
          <w:szCs w:val="24"/>
        </w:rPr>
        <w:t xml:space="preserve">he acceleration sensitivity </w:t>
      </w:r>
      <w:r>
        <w:rPr>
          <w:sz w:val="24"/>
          <w:szCs w:val="24"/>
        </w:rPr>
        <w:t xml:space="preserve">for </w:t>
      </w:r>
      <w:r w:rsidRPr="00C972C3">
        <w:rPr>
          <w:sz w:val="24"/>
          <w:szCs w:val="24"/>
        </w:rPr>
        <w:t>VIPER</w:t>
      </w:r>
      <w:r w:rsidRPr="0084640D">
        <w:rPr>
          <w:sz w:val="24"/>
          <w:szCs w:val="24"/>
        </w:rPr>
        <w:t xml:space="preserve"> </w:t>
      </w:r>
      <w:proofErr w:type="gramStart"/>
      <w:r w:rsidRPr="00293C41">
        <w:rPr>
          <w:sz w:val="24"/>
          <w:szCs w:val="24"/>
        </w:rPr>
        <w:t>was</w:t>
      </w:r>
      <w:r w:rsidRPr="0084640D">
        <w:rPr>
          <w:sz w:val="24"/>
          <w:szCs w:val="24"/>
        </w:rPr>
        <w:t xml:space="preserve"> measured</w:t>
      </w:r>
      <w:proofErr w:type="gramEnd"/>
      <w:r w:rsidRPr="0084640D">
        <w:rPr>
          <w:sz w:val="24"/>
          <w:szCs w:val="24"/>
        </w:rPr>
        <w:t xml:space="preserve"> </w:t>
      </w:r>
      <w:r>
        <w:rPr>
          <w:sz w:val="24"/>
          <w:szCs w:val="24"/>
        </w:rPr>
        <w:t>on land at</w:t>
      </w:r>
      <w:r w:rsidRPr="0084640D">
        <w:rPr>
          <w:sz w:val="24"/>
          <w:szCs w:val="24"/>
        </w:rPr>
        <w:t xml:space="preserve"> &lt;</w:t>
      </w:r>
      <w:r>
        <w:rPr>
          <w:sz w:val="24"/>
          <w:szCs w:val="24"/>
        </w:rPr>
        <w:t xml:space="preserve"> </w:t>
      </w:r>
      <w:r w:rsidRPr="0029787C">
        <w:rPr>
          <w:rFonts w:cstheme="minorHAnsi"/>
          <w:sz w:val="24"/>
          <w:szCs w:val="24"/>
        </w:rPr>
        <w:t>1</w:t>
      </w:r>
      <w:r w:rsidRPr="0029787C">
        <w:rPr>
          <w:rFonts w:cstheme="minorHAnsi"/>
          <w:sz w:val="24"/>
          <w:szCs w:val="24"/>
        </w:rPr>
        <w:sym w:font="Symbol" w:char="F0B4"/>
      </w:r>
      <w:r w:rsidRPr="0029787C">
        <w:rPr>
          <w:rFonts w:cstheme="minorHAnsi"/>
          <w:sz w:val="24"/>
          <w:szCs w:val="24"/>
        </w:rPr>
        <w:t>10</w:t>
      </w:r>
      <w:r w:rsidRPr="0029787C">
        <w:rPr>
          <w:rFonts w:cstheme="minorHAnsi"/>
          <w:sz w:val="24"/>
          <w:szCs w:val="24"/>
          <w:vertAlign w:val="superscript"/>
        </w:rPr>
        <w:t>-14</w:t>
      </w:r>
      <w:r w:rsidRPr="0084640D">
        <w:rPr>
          <w:sz w:val="24"/>
          <w:szCs w:val="24"/>
        </w:rPr>
        <w:t>/g.</w:t>
      </w:r>
      <w:r>
        <w:rPr>
          <w:sz w:val="24"/>
          <w:szCs w:val="24"/>
        </w:rPr>
        <w:t xml:space="preserve"> For timescales relevant to </w:t>
      </w:r>
      <w:r w:rsidRPr="0084640D">
        <w:rPr>
          <w:sz w:val="24"/>
          <w:szCs w:val="24"/>
        </w:rPr>
        <w:t>ship dynamics</w:t>
      </w:r>
      <w:r>
        <w:rPr>
          <w:sz w:val="24"/>
          <w:szCs w:val="24"/>
        </w:rPr>
        <w:t xml:space="preserve"> (timescales &lt; 10</w:t>
      </w:r>
      <w:r w:rsidRPr="00371362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s), s</w:t>
      </w:r>
      <w:r w:rsidRPr="0084640D">
        <w:rPr>
          <w:sz w:val="24"/>
          <w:szCs w:val="24"/>
        </w:rPr>
        <w:t>caling the</w:t>
      </w:r>
      <w:r>
        <w:rPr>
          <w:sz w:val="24"/>
          <w:szCs w:val="24"/>
        </w:rPr>
        <w:t xml:space="preserve"> measured</w:t>
      </w:r>
      <w:r w:rsidRPr="0084640D">
        <w:rPr>
          <w:sz w:val="24"/>
          <w:szCs w:val="24"/>
        </w:rPr>
        <w:t xml:space="preserve"> acceleration in Figure 3E </w:t>
      </w:r>
      <w:r>
        <w:rPr>
          <w:sz w:val="24"/>
          <w:szCs w:val="24"/>
        </w:rPr>
        <w:t>by</w:t>
      </w:r>
      <w:r w:rsidRPr="0084640D">
        <w:rPr>
          <w:sz w:val="24"/>
          <w:szCs w:val="24"/>
        </w:rPr>
        <w:t xml:space="preserve"> this coefficient implies that</w:t>
      </w:r>
      <w:r>
        <w:rPr>
          <w:sz w:val="24"/>
          <w:szCs w:val="24"/>
        </w:rPr>
        <w:t xml:space="preserve"> </w:t>
      </w:r>
      <w:r w:rsidRPr="0084640D">
        <w:rPr>
          <w:sz w:val="24"/>
          <w:szCs w:val="24"/>
        </w:rPr>
        <w:t xml:space="preserve">acceleration-induced shifts are </w:t>
      </w:r>
      <w:r>
        <w:rPr>
          <w:sz w:val="24"/>
          <w:szCs w:val="24"/>
        </w:rPr>
        <w:sym w:font="Symbol" w:char="F07E"/>
      </w:r>
      <w:r w:rsidRPr="0084640D">
        <w:rPr>
          <w:sz w:val="24"/>
          <w:szCs w:val="24"/>
        </w:rPr>
        <w:t>100</w:t>
      </w:r>
      <w:r>
        <w:rPr>
          <w:sz w:val="24"/>
          <w:szCs w:val="24"/>
        </w:rPr>
        <w:sym w:font="Symbol" w:char="F0B4"/>
      </w:r>
      <w:r w:rsidRPr="0084640D">
        <w:rPr>
          <w:sz w:val="24"/>
          <w:szCs w:val="24"/>
        </w:rPr>
        <w:t xml:space="preserve"> </w:t>
      </w:r>
      <w:r>
        <w:rPr>
          <w:sz w:val="24"/>
          <w:szCs w:val="24"/>
        </w:rPr>
        <w:t>below</w:t>
      </w:r>
      <w:r w:rsidRPr="0084640D">
        <w:rPr>
          <w:sz w:val="24"/>
          <w:szCs w:val="24"/>
        </w:rPr>
        <w:t xml:space="preserve"> the clock noise</w:t>
      </w:r>
      <w:r>
        <w:rPr>
          <w:sz w:val="24"/>
          <w:szCs w:val="24"/>
        </w:rPr>
        <w:t>. T</w:t>
      </w:r>
      <w:r w:rsidRPr="0084640D">
        <w:rPr>
          <w:sz w:val="24"/>
          <w:szCs w:val="24"/>
        </w:rPr>
        <w:t>imescales</w:t>
      </w:r>
      <w:r>
        <w:rPr>
          <w:sz w:val="24"/>
          <w:szCs w:val="24"/>
        </w:rPr>
        <w:t xml:space="preserve"> from </w:t>
      </w:r>
      <w:r w:rsidRPr="0084640D">
        <w:rPr>
          <w:sz w:val="24"/>
          <w:szCs w:val="24"/>
        </w:rPr>
        <w:t>1</w:t>
      </w:r>
      <w:r>
        <w:rPr>
          <w:sz w:val="24"/>
          <w:szCs w:val="24"/>
        </w:rPr>
        <w:t>0</w:t>
      </w:r>
      <w:r w:rsidRPr="00BA5B30">
        <w:rPr>
          <w:sz w:val="24"/>
          <w:szCs w:val="24"/>
          <w:vertAlign w:val="superscript"/>
        </w:rPr>
        <w:t>3</w:t>
      </w:r>
      <w:r w:rsidRPr="0084640D">
        <w:rPr>
          <w:sz w:val="24"/>
          <w:szCs w:val="24"/>
        </w:rPr>
        <w:t xml:space="preserve"> – 10</w:t>
      </w:r>
      <w:r w:rsidRPr="00BA5B30">
        <w:rPr>
          <w:sz w:val="24"/>
          <w:szCs w:val="24"/>
          <w:vertAlign w:val="superscript"/>
        </w:rPr>
        <w:t>5</w:t>
      </w:r>
      <w:r w:rsidRPr="0084640D">
        <w:rPr>
          <w:sz w:val="24"/>
          <w:szCs w:val="24"/>
        </w:rPr>
        <w:t xml:space="preserve"> are </w:t>
      </w:r>
      <w:r>
        <w:rPr>
          <w:sz w:val="24"/>
          <w:szCs w:val="24"/>
        </w:rPr>
        <w:t xml:space="preserve">more challenging </w:t>
      </w:r>
      <w:r w:rsidRPr="0084640D">
        <w:rPr>
          <w:sz w:val="24"/>
          <w:szCs w:val="24"/>
        </w:rPr>
        <w:t>to analyze</w:t>
      </w:r>
      <w:r>
        <w:rPr>
          <w:sz w:val="24"/>
          <w:szCs w:val="24"/>
        </w:rPr>
        <w:t xml:space="preserve"> and contain regions where temperature variation is strongest. Using </w:t>
      </w:r>
      <w:r w:rsidRPr="0084640D">
        <w:rPr>
          <w:sz w:val="24"/>
          <w:szCs w:val="24"/>
        </w:rPr>
        <w:t>independent environmental chamber testing</w:t>
      </w:r>
      <w:r>
        <w:rPr>
          <w:sz w:val="24"/>
          <w:szCs w:val="24"/>
        </w:rPr>
        <w:t xml:space="preserve"> on land, temperature coefficients </w:t>
      </w:r>
      <w:proofErr w:type="gramStart"/>
      <w:r>
        <w:rPr>
          <w:sz w:val="24"/>
          <w:szCs w:val="24"/>
        </w:rPr>
        <w:t>were measured</w:t>
      </w:r>
      <w:proofErr w:type="gramEnd"/>
      <w:r>
        <w:rPr>
          <w:sz w:val="24"/>
          <w:szCs w:val="24"/>
        </w:rPr>
        <w:t xml:space="preserve"> for </w:t>
      </w:r>
      <w:r w:rsidRPr="0084640D">
        <w:rPr>
          <w:sz w:val="24"/>
          <w:szCs w:val="24"/>
        </w:rPr>
        <w:t xml:space="preserve">PICKLES (&lt; </w:t>
      </w:r>
      <w:r w:rsidRPr="0029787C">
        <w:rPr>
          <w:rFonts w:cstheme="minorHAnsi"/>
          <w:sz w:val="24"/>
          <w:szCs w:val="24"/>
        </w:rPr>
        <w:t>5</w:t>
      </w:r>
      <w:r w:rsidRPr="0029787C">
        <w:rPr>
          <w:rFonts w:cstheme="minorHAnsi"/>
          <w:sz w:val="24"/>
          <w:szCs w:val="24"/>
        </w:rPr>
        <w:sym w:font="Symbol" w:char="F0B4"/>
      </w:r>
      <w:r w:rsidRPr="0029787C">
        <w:rPr>
          <w:rFonts w:cstheme="minorHAnsi"/>
          <w:sz w:val="24"/>
          <w:szCs w:val="24"/>
        </w:rPr>
        <w:t>10</w:t>
      </w:r>
      <w:r w:rsidRPr="0029787C">
        <w:rPr>
          <w:rFonts w:cstheme="minorHAnsi"/>
          <w:sz w:val="24"/>
          <w:szCs w:val="24"/>
          <w:vertAlign w:val="superscript"/>
        </w:rPr>
        <w:t>-15</w:t>
      </w:r>
      <w:r w:rsidRPr="0029787C">
        <w:rPr>
          <w:rFonts w:cstheme="minorHAnsi"/>
          <w:sz w:val="24"/>
          <w:szCs w:val="24"/>
        </w:rPr>
        <w:t>/</w:t>
      </w:r>
      <w:r w:rsidRPr="0029787C">
        <w:rPr>
          <w:rFonts w:cstheme="minorHAnsi"/>
          <w:sz w:val="24"/>
          <w:szCs w:val="24"/>
        </w:rPr>
        <w:sym w:font="Symbol" w:char="F0B0"/>
      </w:r>
      <w:r w:rsidRPr="0029787C">
        <w:rPr>
          <w:rFonts w:cstheme="minorHAnsi"/>
          <w:sz w:val="24"/>
          <w:szCs w:val="24"/>
        </w:rPr>
        <w:t>C</w:t>
      </w:r>
      <w:r w:rsidRPr="0084640D">
        <w:rPr>
          <w:sz w:val="24"/>
          <w:szCs w:val="24"/>
        </w:rPr>
        <w:t>), EPIC (</w:t>
      </w:r>
      <w:r w:rsidRPr="0029787C">
        <w:rPr>
          <w:rFonts w:cstheme="minorHAnsi"/>
          <w:sz w:val="24"/>
          <w:szCs w:val="24"/>
        </w:rPr>
        <w:t>2</w:t>
      </w:r>
      <w:r w:rsidRPr="0029787C">
        <w:rPr>
          <w:rFonts w:cstheme="minorHAnsi"/>
          <w:sz w:val="24"/>
          <w:szCs w:val="24"/>
        </w:rPr>
        <w:sym w:font="Symbol" w:char="F0B4"/>
      </w:r>
      <w:r w:rsidRPr="0029787C">
        <w:rPr>
          <w:rFonts w:cstheme="minorHAnsi"/>
          <w:sz w:val="24"/>
          <w:szCs w:val="24"/>
        </w:rPr>
        <w:t>10</w:t>
      </w:r>
      <w:r w:rsidRPr="0029787C">
        <w:rPr>
          <w:rFonts w:cstheme="minorHAnsi"/>
          <w:sz w:val="24"/>
          <w:szCs w:val="24"/>
          <w:vertAlign w:val="superscript"/>
        </w:rPr>
        <w:t>-14</w:t>
      </w:r>
      <w:r w:rsidRPr="0029787C">
        <w:rPr>
          <w:rFonts w:cstheme="minorHAnsi"/>
          <w:sz w:val="24"/>
          <w:szCs w:val="24"/>
        </w:rPr>
        <w:t>/</w:t>
      </w:r>
      <w:r w:rsidRPr="0029787C">
        <w:rPr>
          <w:rFonts w:cstheme="minorHAnsi"/>
          <w:sz w:val="24"/>
          <w:szCs w:val="24"/>
        </w:rPr>
        <w:sym w:font="Symbol" w:char="F0B0"/>
      </w:r>
      <w:r w:rsidRPr="0029787C">
        <w:rPr>
          <w:rFonts w:cstheme="minorHAnsi"/>
          <w:sz w:val="24"/>
          <w:szCs w:val="24"/>
        </w:rPr>
        <w:t>C</w:t>
      </w:r>
      <w:r w:rsidRPr="0084640D">
        <w:rPr>
          <w:sz w:val="24"/>
          <w:szCs w:val="24"/>
        </w:rPr>
        <w:t>), and VIPER (</w:t>
      </w:r>
      <w:r w:rsidRPr="0029787C">
        <w:rPr>
          <w:rFonts w:cstheme="minorHAnsi"/>
          <w:sz w:val="24"/>
          <w:szCs w:val="24"/>
        </w:rPr>
        <w:t>8</w:t>
      </w:r>
      <w:r w:rsidRPr="0029787C">
        <w:rPr>
          <w:rFonts w:cstheme="minorHAnsi"/>
          <w:sz w:val="24"/>
          <w:szCs w:val="24"/>
        </w:rPr>
        <w:sym w:font="Symbol" w:char="F0B4"/>
      </w:r>
      <w:r w:rsidRPr="0029787C">
        <w:rPr>
          <w:rFonts w:cstheme="minorHAnsi"/>
          <w:sz w:val="24"/>
          <w:szCs w:val="24"/>
        </w:rPr>
        <w:t>10</w:t>
      </w:r>
      <w:r w:rsidRPr="0029787C">
        <w:rPr>
          <w:rFonts w:cstheme="minorHAnsi"/>
          <w:sz w:val="24"/>
          <w:szCs w:val="24"/>
          <w:vertAlign w:val="superscript"/>
        </w:rPr>
        <w:t>-14</w:t>
      </w:r>
      <w:r w:rsidRPr="0029787C">
        <w:rPr>
          <w:rFonts w:cstheme="minorHAnsi"/>
          <w:sz w:val="24"/>
          <w:szCs w:val="24"/>
        </w:rPr>
        <w:t>/</w:t>
      </w:r>
      <w:r w:rsidRPr="0029787C">
        <w:rPr>
          <w:rFonts w:cstheme="minorHAnsi"/>
          <w:sz w:val="24"/>
          <w:szCs w:val="24"/>
        </w:rPr>
        <w:sym w:font="Symbol" w:char="F0B0"/>
      </w:r>
      <w:r w:rsidRPr="0029787C">
        <w:rPr>
          <w:rFonts w:cstheme="minorHAnsi"/>
          <w:sz w:val="24"/>
          <w:szCs w:val="24"/>
        </w:rPr>
        <w:t>C</w:t>
      </w:r>
      <w:r w:rsidRPr="0084640D">
        <w:rPr>
          <w:sz w:val="24"/>
          <w:szCs w:val="24"/>
        </w:rPr>
        <w:t>)</w:t>
      </w:r>
      <w:r>
        <w:rPr>
          <w:sz w:val="24"/>
          <w:szCs w:val="24"/>
        </w:rPr>
        <w:t>. Given this, common mode</w:t>
      </w:r>
      <w:r w:rsidRPr="0084640D">
        <w:rPr>
          <w:sz w:val="24"/>
          <w:szCs w:val="24"/>
        </w:rPr>
        <w:t xml:space="preserve"> temperature fluctuations between</w:t>
      </w:r>
      <w:r>
        <w:rPr>
          <w:sz w:val="24"/>
          <w:szCs w:val="24"/>
        </w:rPr>
        <w:t xml:space="preserve"> clocks are</w:t>
      </w:r>
      <w:r w:rsidRPr="0084640D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relatively small</w:t>
      </w:r>
      <w:proofErr w:type="gramEnd"/>
      <w:r w:rsidRPr="0084640D">
        <w:rPr>
          <w:sz w:val="24"/>
          <w:szCs w:val="24"/>
        </w:rPr>
        <w:t xml:space="preserve">, and the correlation between the </w:t>
      </w:r>
      <w:r>
        <w:rPr>
          <w:sz w:val="24"/>
          <w:szCs w:val="24"/>
        </w:rPr>
        <w:t>C</w:t>
      </w:r>
      <w:r w:rsidRPr="0084640D">
        <w:rPr>
          <w:sz w:val="24"/>
          <w:szCs w:val="24"/>
        </w:rPr>
        <w:t xml:space="preserve">onex temperature fluctuations and clock instabilities is consistent with the measured temperature coefficients. Finally, </w:t>
      </w:r>
      <w:r>
        <w:rPr>
          <w:sz w:val="24"/>
          <w:szCs w:val="24"/>
        </w:rPr>
        <w:t>measured</w:t>
      </w:r>
      <w:r w:rsidRPr="0084640D">
        <w:rPr>
          <w:sz w:val="24"/>
          <w:szCs w:val="24"/>
        </w:rPr>
        <w:t xml:space="preserve"> drift rate</w:t>
      </w:r>
      <w:r>
        <w:rPr>
          <w:sz w:val="24"/>
          <w:szCs w:val="24"/>
        </w:rPr>
        <w:t>s</w:t>
      </w:r>
      <w:r w:rsidRPr="0084640D">
        <w:rPr>
          <w:sz w:val="24"/>
          <w:szCs w:val="24"/>
        </w:rPr>
        <w:t xml:space="preserve"> </w:t>
      </w:r>
      <w:r>
        <w:rPr>
          <w:sz w:val="24"/>
          <w:szCs w:val="24"/>
        </w:rPr>
        <w:t>consistent with the</w:t>
      </w:r>
      <w:r w:rsidRPr="0084640D">
        <w:rPr>
          <w:sz w:val="24"/>
          <w:szCs w:val="24"/>
        </w:rPr>
        <w:t xml:space="preserve"> NIST</w:t>
      </w:r>
      <w:r>
        <w:rPr>
          <w:sz w:val="24"/>
          <w:szCs w:val="24"/>
        </w:rPr>
        <w:t xml:space="preserve"> measurements</w:t>
      </w:r>
      <w:r w:rsidRPr="0084640D">
        <w:rPr>
          <w:sz w:val="24"/>
          <w:szCs w:val="24"/>
        </w:rPr>
        <w:t xml:space="preserve"> suggest that the instabilities </w:t>
      </w:r>
      <w:r>
        <w:rPr>
          <w:sz w:val="24"/>
          <w:szCs w:val="24"/>
        </w:rPr>
        <w:t>for</w:t>
      </w:r>
      <w:r w:rsidRPr="0084640D">
        <w:rPr>
          <w:sz w:val="24"/>
          <w:szCs w:val="24"/>
        </w:rPr>
        <w:t xml:space="preserve"> &gt;</w:t>
      </w:r>
      <w:r>
        <w:rPr>
          <w:sz w:val="24"/>
          <w:szCs w:val="24"/>
        </w:rPr>
        <w:t xml:space="preserve"> </w:t>
      </w:r>
      <w:r w:rsidRPr="0084640D">
        <w:rPr>
          <w:sz w:val="24"/>
          <w:szCs w:val="24"/>
        </w:rPr>
        <w:t>10</w:t>
      </w:r>
      <w:r w:rsidRPr="002B7298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s</w:t>
      </w:r>
      <w:r w:rsidRPr="0084640D">
        <w:rPr>
          <w:sz w:val="24"/>
          <w:szCs w:val="24"/>
        </w:rPr>
        <w:t xml:space="preserve"> timescales accurately reflect the intrinsic behavior of the clocks.</w:t>
      </w:r>
      <w:r>
        <w:rPr>
          <w:sz w:val="24"/>
          <w:szCs w:val="24"/>
        </w:rPr>
        <w:t xml:space="preserve"> Notably, a</w:t>
      </w:r>
      <w:r w:rsidRPr="0084640D">
        <w:rPr>
          <w:sz w:val="24"/>
          <w:szCs w:val="24"/>
        </w:rPr>
        <w:t xml:space="preserve">t the level </w:t>
      </w:r>
      <w:r>
        <w:rPr>
          <w:sz w:val="24"/>
          <w:szCs w:val="24"/>
        </w:rPr>
        <w:t>that</w:t>
      </w:r>
      <w:r w:rsidRPr="0084640D">
        <w:rPr>
          <w:sz w:val="24"/>
          <w:szCs w:val="24"/>
        </w:rPr>
        <w:t xml:space="preserve"> correlations could exist, </w:t>
      </w:r>
      <w:r>
        <w:rPr>
          <w:sz w:val="24"/>
          <w:szCs w:val="24"/>
        </w:rPr>
        <w:t>cesium beam clocks</w:t>
      </w:r>
      <w:r w:rsidRPr="0084640D">
        <w:rPr>
          <w:sz w:val="24"/>
          <w:szCs w:val="24"/>
        </w:rPr>
        <w:t xml:space="preserve"> </w:t>
      </w:r>
      <w:r>
        <w:rPr>
          <w:sz w:val="24"/>
          <w:szCs w:val="24"/>
        </w:rPr>
        <w:t>are</w:t>
      </w:r>
      <w:r w:rsidRPr="0084640D">
        <w:rPr>
          <w:sz w:val="24"/>
          <w:szCs w:val="24"/>
        </w:rPr>
        <w:t xml:space="preserve"> not precise enough to identify them</w:t>
      </w:r>
      <w:r>
        <w:rPr>
          <w:sz w:val="24"/>
          <w:szCs w:val="24"/>
        </w:rPr>
        <w:t xml:space="preserve"> on these timescales</w:t>
      </w:r>
      <w:r w:rsidRPr="0084640D">
        <w:rPr>
          <w:sz w:val="24"/>
          <w:szCs w:val="24"/>
        </w:rPr>
        <w:t xml:space="preserve"> (</w:t>
      </w:r>
      <w:r>
        <w:rPr>
          <w:sz w:val="24"/>
          <w:szCs w:val="24"/>
        </w:rPr>
        <w:t>e.g., Figure 1, Green trace).</w:t>
      </w:r>
    </w:p>
    <w:p w14:paraId="7445ADBA" w14:textId="77777777" w:rsidR="0097323E" w:rsidRDefault="0097323E" w:rsidP="0097323E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ith respect to magnetic fields, VIPER’s sensitivity has </w:t>
      </w:r>
      <w:proofErr w:type="gramStart"/>
      <w:r>
        <w:rPr>
          <w:sz w:val="24"/>
          <w:szCs w:val="24"/>
        </w:rPr>
        <w:t>been measured</w:t>
      </w:r>
      <w:proofErr w:type="gramEnd"/>
      <w:r>
        <w:rPr>
          <w:sz w:val="24"/>
          <w:szCs w:val="24"/>
        </w:rPr>
        <w:t xml:space="preserve"> at &lt; 10</w:t>
      </w:r>
      <w:r>
        <w:rPr>
          <w:sz w:val="24"/>
          <w:szCs w:val="24"/>
          <w:vertAlign w:val="superscript"/>
        </w:rPr>
        <w:t>-14</w:t>
      </w:r>
      <w:r>
        <w:rPr>
          <w:sz w:val="24"/>
          <w:szCs w:val="24"/>
        </w:rPr>
        <w:t>/Gauss despite having no shield. EPIC and PICKLES include shielding which reduces the impact of Earth’s field by &gt; 10</w:t>
      </w:r>
      <w:r>
        <w:rPr>
          <w:sz w:val="24"/>
          <w:szCs w:val="24"/>
        </w:rPr>
        <w:sym w:font="Symbol" w:char="F0B4"/>
      </w:r>
      <w:r>
        <w:rPr>
          <w:sz w:val="24"/>
          <w:szCs w:val="24"/>
        </w:rPr>
        <w:t xml:space="preserve">. Given the scale of the shifts and differences in the clock hardware, correlated magnetic sensitivity during the underway is very unlikely at these performance levels. </w:t>
      </w:r>
      <w:r w:rsidRPr="00C0566F">
        <w:rPr>
          <w:sz w:val="24"/>
          <w:szCs w:val="24"/>
        </w:rPr>
        <w:t xml:space="preserve">Finally, no humidity-correlated frequency instabilities were observed among the three clocks despite </w:t>
      </w:r>
      <w:r w:rsidRPr="00C0566F">
        <w:rPr>
          <w:sz w:val="24"/>
          <w:szCs w:val="24"/>
        </w:rPr>
        <w:sym w:font="Symbol" w:char="F07E"/>
      </w:r>
      <w:proofErr w:type="gramStart"/>
      <w:r w:rsidRPr="00C0566F">
        <w:rPr>
          <w:sz w:val="24"/>
          <w:szCs w:val="24"/>
        </w:rPr>
        <w:t>15</w:t>
      </w:r>
      <w:proofErr w:type="gramEnd"/>
      <w:r w:rsidRPr="00C0566F">
        <w:rPr>
          <w:sz w:val="24"/>
          <w:szCs w:val="24"/>
        </w:rPr>
        <w:t xml:space="preserve">% changes over the </w:t>
      </w:r>
      <w:r w:rsidRPr="00C0566F">
        <w:rPr>
          <w:sz w:val="24"/>
          <w:szCs w:val="24"/>
        </w:rPr>
        <w:sym w:font="Symbol" w:char="F07E"/>
      </w:r>
      <w:r w:rsidRPr="00C0566F">
        <w:rPr>
          <w:sz w:val="24"/>
          <w:szCs w:val="24"/>
        </w:rPr>
        <w:t>10-minute AC period</w:t>
      </w:r>
      <w:r>
        <w:rPr>
          <w:sz w:val="24"/>
          <w:szCs w:val="24"/>
        </w:rPr>
        <w:t xml:space="preserve"> and</w:t>
      </w:r>
      <w:r w:rsidRPr="00C0566F">
        <w:rPr>
          <w:sz w:val="24"/>
          <w:szCs w:val="24"/>
        </w:rPr>
        <w:t xml:space="preserve"> 4-5% over day-night cycles throughout the underway.</w:t>
      </w:r>
      <w:r>
        <w:rPr>
          <w:sz w:val="24"/>
          <w:szCs w:val="24"/>
          <w:highlight w:val="yellow"/>
        </w:rPr>
        <w:t xml:space="preserve"> </w:t>
      </w:r>
      <w:r>
        <w:rPr>
          <w:sz w:val="24"/>
          <w:szCs w:val="24"/>
        </w:rPr>
        <w:t xml:space="preserve">   </w:t>
      </w:r>
    </w:p>
    <w:p w14:paraId="57046744" w14:textId="77777777" w:rsidR="0097323E" w:rsidRDefault="0097323E" w:rsidP="0097323E">
      <w:pPr>
        <w:pStyle w:val="Heading2"/>
      </w:pPr>
      <w:r>
        <w:t>Operation of Clocks on Mobile Platforms</w:t>
      </w:r>
    </w:p>
    <w:p w14:paraId="5EFA6D13" w14:textId="3C9DB9E2" w:rsidR="0097323E" w:rsidRPr="000163E7" w:rsidRDefault="0097323E" w:rsidP="0097323E">
      <w:pPr>
        <w:jc w:val="both"/>
        <w:rPr>
          <w:sz w:val="24"/>
          <w:szCs w:val="24"/>
        </w:rPr>
      </w:pPr>
      <w:r>
        <w:rPr>
          <w:sz w:val="24"/>
          <w:szCs w:val="24"/>
        </w:rPr>
        <w:t>While o</w:t>
      </w:r>
      <w:r w:rsidRPr="000163E7">
        <w:rPr>
          <w:sz w:val="24"/>
          <w:szCs w:val="24"/>
        </w:rPr>
        <w:t xml:space="preserve">ptical clocks have </w:t>
      </w:r>
      <w:proofErr w:type="gramStart"/>
      <w:r w:rsidRPr="000163E7">
        <w:rPr>
          <w:sz w:val="24"/>
          <w:szCs w:val="24"/>
        </w:rPr>
        <w:t>been demonstrated</w:t>
      </w:r>
      <w:proofErr w:type="gramEnd"/>
      <w:r w:rsidRPr="000163E7">
        <w:rPr>
          <w:sz w:val="24"/>
          <w:szCs w:val="24"/>
        </w:rPr>
        <w:t xml:space="preserve"> outside of the laboratory</w:t>
      </w:r>
      <w:r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id w:val="747856610"/>
          <w:citation/>
        </w:sdtPr>
        <w:sdtContent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CITATION Gel20 \l 1033 </w:instrText>
          </w:r>
          <w:r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1]</w:t>
          </w:r>
          <w:r>
            <w:rPr>
              <w:sz w:val="24"/>
              <w:szCs w:val="24"/>
            </w:rPr>
            <w:fldChar w:fldCharType="end"/>
          </w:r>
        </w:sdtContent>
      </w:sdt>
      <w:r w:rsidRPr="000163E7">
        <w:rPr>
          <w:sz w:val="24"/>
          <w:szCs w:val="24"/>
        </w:rPr>
        <w:t>, their use on moving platforms has been limited. While not as accurate as leading laboratory clocks, vapor cell clocks such as iodine offer practical advantages and enable state-of-the-art performance in mobile applications. Vapor spectroscopy operates continuously in an iodine clock, with high bandwidth (&gt; 10 kHz), low orientation shift (</w:t>
      </w:r>
      <w:r>
        <w:rPr>
          <w:sz w:val="24"/>
          <w:szCs w:val="24"/>
        </w:rPr>
        <w:sym w:font="Symbol" w:char="F07E"/>
      </w:r>
      <w:r w:rsidRPr="000163E7">
        <w:rPr>
          <w:sz w:val="24"/>
          <w:szCs w:val="24"/>
        </w:rPr>
        <w:t>10</w:t>
      </w:r>
      <w:r w:rsidRPr="000163E7">
        <w:rPr>
          <w:sz w:val="24"/>
          <w:szCs w:val="24"/>
          <w:vertAlign w:val="superscript"/>
        </w:rPr>
        <w:t>-14</w:t>
      </w:r>
      <w:r w:rsidRPr="000163E7">
        <w:rPr>
          <w:sz w:val="24"/>
          <w:szCs w:val="24"/>
        </w:rPr>
        <w:t>/g), and without a local oscillator (LO) flywheel in the system</w:t>
      </w:r>
      <w:proofErr w:type="gramStart"/>
      <w:r w:rsidRPr="000163E7">
        <w:rPr>
          <w:sz w:val="24"/>
          <w:szCs w:val="24"/>
        </w:rPr>
        <w:t xml:space="preserve">.  </w:t>
      </w:r>
      <w:proofErr w:type="gramEnd"/>
      <w:r w:rsidRPr="000163E7">
        <w:rPr>
          <w:sz w:val="24"/>
          <w:szCs w:val="24"/>
        </w:rPr>
        <w:t xml:space="preserve">Continuous operation eliminates the influence of noise aliasing through the Dick effect </w:t>
      </w:r>
      <w:sdt>
        <w:sdtPr>
          <w:rPr>
            <w:sz w:val="24"/>
            <w:szCs w:val="24"/>
          </w:rPr>
          <w:id w:val="77730474"/>
          <w:citation/>
        </w:sdtPr>
        <w:sdtContent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CITATION Dic89 \l 1033 </w:instrText>
          </w:r>
          <w:r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2]</w:t>
          </w:r>
          <w:r>
            <w:rPr>
              <w:sz w:val="24"/>
              <w:szCs w:val="24"/>
            </w:rPr>
            <w:fldChar w:fldCharType="end"/>
          </w:r>
        </w:sdtContent>
      </w:sdt>
      <w:r w:rsidRPr="000163E7">
        <w:rPr>
          <w:sz w:val="24"/>
          <w:szCs w:val="24"/>
        </w:rPr>
        <w:t>, which can put stringent requirements on the LO used in pulsed atomic clocks, especially under orientation changes and acceleration. Pulsed systems using conventional quartz LOs (</w:t>
      </w:r>
      <w:r>
        <w:rPr>
          <w:sz w:val="24"/>
          <w:szCs w:val="24"/>
        </w:rPr>
        <w:sym w:font="Symbol" w:char="F07E"/>
      </w:r>
      <w:r w:rsidRPr="000163E7">
        <w:rPr>
          <w:sz w:val="24"/>
          <w:szCs w:val="24"/>
        </w:rPr>
        <w:t>10</w:t>
      </w:r>
      <w:r w:rsidRPr="000163E7">
        <w:rPr>
          <w:sz w:val="24"/>
          <w:szCs w:val="24"/>
          <w:vertAlign w:val="superscript"/>
        </w:rPr>
        <w:t>-10</w:t>
      </w:r>
      <w:r w:rsidRPr="000163E7">
        <w:rPr>
          <w:sz w:val="24"/>
          <w:szCs w:val="24"/>
        </w:rPr>
        <w:t>/g) or rigidly mounted optical cavities (</w:t>
      </w:r>
      <w:r>
        <w:rPr>
          <w:sz w:val="24"/>
          <w:szCs w:val="24"/>
        </w:rPr>
        <w:sym w:font="Symbol" w:char="F07E"/>
      </w:r>
      <w:r w:rsidRPr="000163E7">
        <w:rPr>
          <w:sz w:val="24"/>
          <w:szCs w:val="24"/>
        </w:rPr>
        <w:t>10</w:t>
      </w:r>
      <w:r w:rsidRPr="000163E7">
        <w:rPr>
          <w:sz w:val="24"/>
          <w:szCs w:val="24"/>
          <w:vertAlign w:val="superscript"/>
        </w:rPr>
        <w:t>-11</w:t>
      </w:r>
      <w:r w:rsidRPr="000163E7">
        <w:rPr>
          <w:sz w:val="24"/>
          <w:szCs w:val="24"/>
        </w:rPr>
        <w:t>/g</w:t>
      </w:r>
      <w:r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id w:val="809521494"/>
          <w:citation/>
        </w:sdtPr>
        <w:sdtContent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CITATION Web11 \l 1033 </w:instrText>
          </w:r>
          <w:r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3]</w:t>
          </w:r>
          <w:r>
            <w:rPr>
              <w:sz w:val="24"/>
              <w:szCs w:val="24"/>
            </w:rPr>
            <w:fldChar w:fldCharType="end"/>
          </w:r>
        </w:sdtContent>
      </w:sdt>
      <w:r>
        <w:rPr>
          <w:sz w:val="24"/>
          <w:szCs w:val="24"/>
        </w:rPr>
        <w:t xml:space="preserve"> and </w:t>
      </w:r>
      <w:sdt>
        <w:sdtPr>
          <w:rPr>
            <w:sz w:val="24"/>
            <w:szCs w:val="24"/>
          </w:rPr>
          <w:id w:val="909514171"/>
          <w:citation/>
        </w:sdtPr>
        <w:sdtContent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CITATION Lei11 \l 1033 </w:instrText>
          </w:r>
          <w:r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4]</w:t>
          </w:r>
          <w:r>
            <w:rPr>
              <w:sz w:val="24"/>
              <w:szCs w:val="24"/>
            </w:rPr>
            <w:fldChar w:fldCharType="end"/>
          </w:r>
        </w:sdtContent>
      </w:sdt>
      <w:r w:rsidRPr="000163E7">
        <w:rPr>
          <w:sz w:val="24"/>
          <w:szCs w:val="24"/>
        </w:rPr>
        <w:t>) are difficult to field on mobile platforms without sacrificing performance by increasing the atom servo bandwidth. </w:t>
      </w:r>
      <w:r>
        <w:rPr>
          <w:sz w:val="24"/>
          <w:szCs w:val="24"/>
        </w:rPr>
        <w:t>Moreover, o</w:t>
      </w:r>
      <w:r w:rsidRPr="000163E7">
        <w:rPr>
          <w:sz w:val="24"/>
          <w:szCs w:val="24"/>
        </w:rPr>
        <w:t xml:space="preserve">rientation changes pose significant challenges for </w:t>
      </w:r>
      <w:proofErr w:type="gramStart"/>
      <w:r w:rsidRPr="000163E7">
        <w:rPr>
          <w:sz w:val="24"/>
          <w:szCs w:val="24"/>
        </w:rPr>
        <w:t>many</w:t>
      </w:r>
      <w:proofErr w:type="gramEnd"/>
      <w:r w:rsidRPr="000163E7">
        <w:rPr>
          <w:sz w:val="24"/>
          <w:szCs w:val="24"/>
        </w:rPr>
        <w:t xml:space="preserve"> spectroscopic approaches (e.g., free falling cold atoms, or ultra narrow spectroscopy of trapped atoms/ions that rely heavily on LO performance), resulting in practical barriers </w:t>
      </w:r>
      <w:r>
        <w:rPr>
          <w:sz w:val="24"/>
          <w:szCs w:val="24"/>
        </w:rPr>
        <w:t>for</w:t>
      </w:r>
      <w:r w:rsidRPr="000163E7">
        <w:rPr>
          <w:sz w:val="24"/>
          <w:szCs w:val="24"/>
        </w:rPr>
        <w:t xml:space="preserve"> use outside the laboratory. Compared to existing commercial clocks that do operate on mobile platforms (e.g., Cs beam, RAFS), iodine offers a significant performance advantage and reduction in environmental sensitivity (e.g., magnetic fields, temperature). With adequate servo bandwidth above the platform dynamics, it </w:t>
      </w:r>
      <w:proofErr w:type="gramStart"/>
      <w:r w:rsidRPr="000163E7">
        <w:rPr>
          <w:sz w:val="24"/>
          <w:szCs w:val="24"/>
        </w:rPr>
        <w:t xml:space="preserve">is </w:t>
      </w:r>
      <w:r w:rsidRPr="000163E7">
        <w:rPr>
          <w:sz w:val="24"/>
          <w:szCs w:val="24"/>
        </w:rPr>
        <w:lastRenderedPageBreak/>
        <w:t>expected</w:t>
      </w:r>
      <w:proofErr w:type="gramEnd"/>
      <w:r w:rsidRPr="000163E7">
        <w:rPr>
          <w:sz w:val="24"/>
          <w:szCs w:val="24"/>
        </w:rPr>
        <w:t xml:space="preserve"> that iodine clocks can be deployed on land, sea, air, and space platforms with similar performance to the results presented here. </w:t>
      </w:r>
    </w:p>
    <w:p w14:paraId="483755C8" w14:textId="27A63DEB" w:rsidR="0097323E" w:rsidRDefault="0097323E" w:rsidP="0097323E">
      <w:pPr>
        <w:jc w:val="both"/>
        <w:rPr>
          <w:sz w:val="24"/>
          <w:szCs w:val="24"/>
        </w:rPr>
      </w:pPr>
      <w:r w:rsidRPr="00D83853">
        <w:rPr>
          <w:sz w:val="24"/>
          <w:szCs w:val="24"/>
        </w:rPr>
        <w:t xml:space="preserve">Given current performance and </w:t>
      </w:r>
      <w:proofErr w:type="spellStart"/>
      <w:r w:rsidRPr="00D83853">
        <w:rPr>
          <w:sz w:val="24"/>
          <w:szCs w:val="24"/>
        </w:rPr>
        <w:t>SWaP</w:t>
      </w:r>
      <w:proofErr w:type="spellEnd"/>
      <w:r w:rsidRPr="00D83853">
        <w:rPr>
          <w:sz w:val="24"/>
          <w:szCs w:val="24"/>
        </w:rPr>
        <w:t>, these clocks can</w:t>
      </w:r>
      <w:r>
        <w:rPr>
          <w:sz w:val="24"/>
          <w:szCs w:val="24"/>
        </w:rPr>
        <w:t xml:space="preserve"> already</w:t>
      </w:r>
      <w:r w:rsidRPr="00D83853">
        <w:rPr>
          <w:sz w:val="24"/>
          <w:szCs w:val="24"/>
        </w:rPr>
        <w:t xml:space="preserve"> find near-term use in GNSS ground stations. Future space </w:t>
      </w:r>
      <w:proofErr w:type="gramStart"/>
      <w:r w:rsidRPr="00D83853">
        <w:rPr>
          <w:sz w:val="24"/>
          <w:szCs w:val="24"/>
        </w:rPr>
        <w:t>operation</w:t>
      </w:r>
      <w:proofErr w:type="gramEnd"/>
      <w:r w:rsidRPr="00D83853">
        <w:rPr>
          <w:sz w:val="24"/>
          <w:szCs w:val="24"/>
        </w:rPr>
        <w:t xml:space="preserve"> will require an order-of-magnitude reduction in </w:t>
      </w:r>
      <w:proofErr w:type="spellStart"/>
      <w:r w:rsidRPr="00D83853">
        <w:rPr>
          <w:sz w:val="24"/>
          <w:szCs w:val="24"/>
        </w:rPr>
        <w:t>SWaP</w:t>
      </w:r>
      <w:proofErr w:type="spellEnd"/>
      <w:r w:rsidRPr="00D83853">
        <w:rPr>
          <w:sz w:val="24"/>
          <w:szCs w:val="24"/>
        </w:rPr>
        <w:t xml:space="preserve">, and radiation tolerance. We are actively developing a 5 L clock based on the same core physics package. These clocks share much of the iodine cell and laser componentry used in past </w:t>
      </w:r>
      <w:sdt>
        <w:sdtPr>
          <w:rPr>
            <w:sz w:val="24"/>
            <w:szCs w:val="24"/>
          </w:rPr>
          <w:id w:val="1770355204"/>
          <w:citation/>
        </w:sdtPr>
        <w:sdtContent>
          <w:r w:rsidRPr="00DF448A">
            <w:rPr>
              <w:sz w:val="24"/>
              <w:szCs w:val="24"/>
            </w:rPr>
            <w:fldChar w:fldCharType="begin"/>
          </w:r>
          <w:r w:rsidRPr="00DF448A">
            <w:rPr>
              <w:sz w:val="24"/>
              <w:szCs w:val="24"/>
            </w:rPr>
            <w:instrText xml:space="preserve"> CITATION Kok10 \l 1033 </w:instrText>
          </w:r>
          <w:r w:rsidRPr="00DF448A"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5]</w:t>
          </w:r>
          <w:r w:rsidRPr="00DF448A">
            <w:rPr>
              <w:sz w:val="24"/>
              <w:szCs w:val="24"/>
            </w:rPr>
            <w:fldChar w:fldCharType="end"/>
          </w:r>
        </w:sdtContent>
      </w:sdt>
      <w:sdt>
        <w:sdtPr>
          <w:rPr>
            <w:sz w:val="24"/>
            <w:szCs w:val="24"/>
          </w:rPr>
          <w:id w:val="1040012801"/>
          <w:citation/>
        </w:sdtPr>
        <w:sdtContent>
          <w:r w:rsidRPr="00DF448A">
            <w:rPr>
              <w:sz w:val="24"/>
              <w:szCs w:val="24"/>
            </w:rPr>
            <w:fldChar w:fldCharType="begin"/>
          </w:r>
          <w:r w:rsidRPr="00DF448A">
            <w:rPr>
              <w:sz w:val="24"/>
              <w:szCs w:val="24"/>
            </w:rPr>
            <w:instrText xml:space="preserve"> CITATION Dör19 \l 1033 </w:instrText>
          </w:r>
          <w:r w:rsidRPr="00DF448A">
            <w:rPr>
              <w:sz w:val="24"/>
              <w:szCs w:val="24"/>
            </w:rPr>
            <w:fldChar w:fldCharType="separate"/>
          </w:r>
          <w:r w:rsidR="00E33A6C">
            <w:rPr>
              <w:noProof/>
              <w:sz w:val="24"/>
              <w:szCs w:val="24"/>
            </w:rPr>
            <w:t xml:space="preserve"> </w:t>
          </w:r>
          <w:r w:rsidR="00E33A6C" w:rsidRPr="00E33A6C">
            <w:rPr>
              <w:noProof/>
              <w:sz w:val="24"/>
              <w:szCs w:val="24"/>
            </w:rPr>
            <w:t>[6]</w:t>
          </w:r>
          <w:r w:rsidRPr="00DF448A">
            <w:rPr>
              <w:sz w:val="24"/>
              <w:szCs w:val="24"/>
            </w:rPr>
            <w:fldChar w:fldCharType="end"/>
          </w:r>
        </w:sdtContent>
      </w:sdt>
      <w:r w:rsidRPr="00D83853">
        <w:rPr>
          <w:sz w:val="24"/>
          <w:szCs w:val="24"/>
        </w:rPr>
        <w:t xml:space="preserve"> and future space missions </w:t>
      </w:r>
      <w:sdt>
        <w:sdtPr>
          <w:rPr>
            <w:sz w:val="24"/>
            <w:szCs w:val="24"/>
          </w:rPr>
          <w:id w:val="-1142805522"/>
          <w:citation/>
        </w:sdtPr>
        <w:sdtContent>
          <w:r w:rsidRPr="00DF448A"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CITATION Kus24 \l 1033 </w:instrText>
          </w:r>
          <w:r w:rsidRPr="00DF448A">
            <w:rPr>
              <w:sz w:val="24"/>
              <w:szCs w:val="24"/>
            </w:rPr>
            <w:fldChar w:fldCharType="separate"/>
          </w:r>
          <w:r w:rsidR="00E33A6C" w:rsidRPr="00E33A6C">
            <w:rPr>
              <w:noProof/>
              <w:sz w:val="24"/>
              <w:szCs w:val="24"/>
            </w:rPr>
            <w:t>[7]</w:t>
          </w:r>
          <w:r w:rsidRPr="00DF448A">
            <w:rPr>
              <w:sz w:val="24"/>
              <w:szCs w:val="24"/>
            </w:rPr>
            <w:fldChar w:fldCharType="end"/>
          </w:r>
        </w:sdtContent>
      </w:sdt>
      <w:r w:rsidRPr="00D83853">
        <w:rPr>
          <w:sz w:val="24"/>
          <w:szCs w:val="24"/>
        </w:rPr>
        <w:t>, thus presenting no fundamental barriers to space operation.</w:t>
      </w:r>
    </w:p>
    <w:p w14:paraId="3DE37AAA" w14:textId="77777777" w:rsidR="00E33A6C" w:rsidRDefault="00FD2F90">
      <w:pPr>
        <w:rPr>
          <w:noProof/>
        </w:rPr>
      </w:pPr>
      <w:r>
        <w:fldChar w:fldCharType="begin"/>
      </w:r>
      <w:r>
        <w:instrText xml:space="preserve"> BIBLIOGRAPHY  \l 1033 </w:instrText>
      </w:r>
      <w:r>
        <w:fldChar w:fldCharType="separate"/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"/>
        <w:gridCol w:w="9038"/>
      </w:tblGrid>
      <w:tr w:rsidR="00E33A6C" w14:paraId="20BDF4FC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4A5DC54B" w14:textId="27C14E3E" w:rsidR="00E33A6C" w:rsidRDefault="00E33A6C">
            <w:pPr>
              <w:pStyle w:val="Bibliography"/>
              <w:rPr>
                <w:noProof/>
                <w:sz w:val="24"/>
                <w:szCs w:val="24"/>
              </w:rPr>
            </w:pPr>
            <w:r>
              <w:rPr>
                <w:noProof/>
              </w:rPr>
              <w:t xml:space="preserve">[1] </w:t>
            </w:r>
          </w:p>
        </w:tc>
        <w:tc>
          <w:tcPr>
            <w:tcW w:w="0" w:type="auto"/>
            <w:hideMark/>
          </w:tcPr>
          <w:p w14:paraId="0A66B1C1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M. Gellesch, J. Jones, R. Barron, A. Singh, Q. Sun, K. Bongs and Y. Singh, "Transportable optical atomic clocks for use in out-of-the-lab environments," </w:t>
            </w:r>
            <w:r>
              <w:rPr>
                <w:i/>
                <w:iCs/>
                <w:noProof/>
              </w:rPr>
              <w:t xml:space="preserve">Advanced Optical Technologies, </w:t>
            </w:r>
            <w:r>
              <w:rPr>
                <w:noProof/>
              </w:rPr>
              <w:t xml:space="preserve">vol. 9, no. 5, pp. 313-325, 2020. </w:t>
            </w:r>
          </w:p>
        </w:tc>
      </w:tr>
      <w:tr w:rsidR="00E33A6C" w14:paraId="6090E942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326C200B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2] </w:t>
            </w:r>
          </w:p>
        </w:tc>
        <w:tc>
          <w:tcPr>
            <w:tcW w:w="0" w:type="auto"/>
            <w:hideMark/>
          </w:tcPr>
          <w:p w14:paraId="79161E2F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G. J. Dick, "Local oscillator induced instabilities in trapped ion frequency standards," in </w:t>
            </w:r>
            <w:r>
              <w:rPr>
                <w:i/>
                <w:iCs/>
                <w:noProof/>
              </w:rPr>
              <w:t>Proceedings of the 19th Annual Precise Time and Time Interval Systems and Applications Meeting</w:t>
            </w:r>
            <w:r>
              <w:rPr>
                <w:noProof/>
              </w:rPr>
              <w:t xml:space="preserve">, 1989. </w:t>
            </w:r>
          </w:p>
        </w:tc>
      </w:tr>
      <w:tr w:rsidR="00E33A6C" w14:paraId="4620E44A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3251704E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3] </w:t>
            </w:r>
          </w:p>
        </w:tc>
        <w:tc>
          <w:tcPr>
            <w:tcW w:w="0" w:type="auto"/>
            <w:hideMark/>
          </w:tcPr>
          <w:p w14:paraId="794E2651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S. Webster and P. Gill, "Force-insensitive optical cavity," </w:t>
            </w:r>
            <w:r>
              <w:rPr>
                <w:i/>
                <w:iCs/>
                <w:noProof/>
              </w:rPr>
              <w:t xml:space="preserve">Optics letters, </w:t>
            </w:r>
            <w:r>
              <w:rPr>
                <w:noProof/>
              </w:rPr>
              <w:t xml:space="preserve">vol. 36, no. 18, pp. 3572-3574, 2011. </w:t>
            </w:r>
          </w:p>
        </w:tc>
      </w:tr>
      <w:tr w:rsidR="00E33A6C" w14:paraId="4881618B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76E2D641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4] </w:t>
            </w:r>
          </w:p>
        </w:tc>
        <w:tc>
          <w:tcPr>
            <w:tcW w:w="0" w:type="auto"/>
            <w:hideMark/>
          </w:tcPr>
          <w:p w14:paraId="7742609D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D. R. Leibrandt, M. J. Thorpe, J. C. Bergquist and T. Rosenband, "Field-test of a robust, portable, frequency-stable laser," </w:t>
            </w:r>
            <w:r>
              <w:rPr>
                <w:i/>
                <w:iCs/>
                <w:noProof/>
              </w:rPr>
              <w:t xml:space="preserve">Optics Express, </w:t>
            </w:r>
            <w:r>
              <w:rPr>
                <w:noProof/>
              </w:rPr>
              <w:t xml:space="preserve">vol. 19, no. 11, pp. 10278-10286, 2011. </w:t>
            </w:r>
          </w:p>
        </w:tc>
      </w:tr>
      <w:tr w:rsidR="00E33A6C" w14:paraId="40418246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2687EABD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5] </w:t>
            </w:r>
          </w:p>
        </w:tc>
        <w:tc>
          <w:tcPr>
            <w:tcW w:w="0" w:type="auto"/>
            <w:hideMark/>
          </w:tcPr>
          <w:p w14:paraId="474514F3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W. Kokuyama, K. Numata and J. Camp, "Simple iodine reference at 1064 nm for absolute laser frequency determination in space applications," </w:t>
            </w:r>
            <w:r>
              <w:rPr>
                <w:i/>
                <w:iCs/>
                <w:noProof/>
              </w:rPr>
              <w:t xml:space="preserve">Applied optics, </w:t>
            </w:r>
            <w:r>
              <w:rPr>
                <w:noProof/>
              </w:rPr>
              <w:t xml:space="preserve">vol. 49, no. 32, pp. 6264-6267, 2010. </w:t>
            </w:r>
          </w:p>
        </w:tc>
      </w:tr>
      <w:tr w:rsidR="00E33A6C" w14:paraId="6145E45E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2C2F82A9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6] </w:t>
            </w:r>
          </w:p>
        </w:tc>
        <w:tc>
          <w:tcPr>
            <w:tcW w:w="0" w:type="auto"/>
            <w:hideMark/>
          </w:tcPr>
          <w:p w14:paraId="35B44EF5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K. Döringshoff and et al., "Iodine frequency reference on a sounding rocket," </w:t>
            </w:r>
            <w:r>
              <w:rPr>
                <w:i/>
                <w:iCs/>
                <w:noProof/>
              </w:rPr>
              <w:t xml:space="preserve">Physical Review Applied, </w:t>
            </w:r>
            <w:r>
              <w:rPr>
                <w:noProof/>
              </w:rPr>
              <w:t xml:space="preserve">vol. 11, no. 5, p. 054068, 2019. </w:t>
            </w:r>
          </w:p>
        </w:tc>
      </w:tr>
      <w:tr w:rsidR="00E33A6C" w14:paraId="50152720" w14:textId="77777777">
        <w:trPr>
          <w:divId w:val="187523494"/>
          <w:tblCellSpacing w:w="15" w:type="dxa"/>
        </w:trPr>
        <w:tc>
          <w:tcPr>
            <w:tcW w:w="50" w:type="pct"/>
            <w:hideMark/>
          </w:tcPr>
          <w:p w14:paraId="5156E268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[7] </w:t>
            </w:r>
          </w:p>
        </w:tc>
        <w:tc>
          <w:tcPr>
            <w:tcW w:w="0" w:type="auto"/>
            <w:hideMark/>
          </w:tcPr>
          <w:p w14:paraId="0D389E14" w14:textId="77777777" w:rsidR="00E33A6C" w:rsidRDefault="00E33A6C">
            <w:pPr>
              <w:pStyle w:val="Bibliography"/>
              <w:rPr>
                <w:noProof/>
              </w:rPr>
            </w:pPr>
            <w:r>
              <w:rPr>
                <w:noProof/>
              </w:rPr>
              <w:t xml:space="preserve">F. Kuschewski and et al., "COMPASSO mission and its iodine clock: outline of the clock design," </w:t>
            </w:r>
            <w:r>
              <w:rPr>
                <w:i/>
                <w:iCs/>
                <w:noProof/>
              </w:rPr>
              <w:t xml:space="preserve">GPS Solutions, </w:t>
            </w:r>
            <w:r>
              <w:rPr>
                <w:noProof/>
              </w:rPr>
              <w:t xml:space="preserve">vol. 28, no. 1, p. 10, 2024. </w:t>
            </w:r>
          </w:p>
        </w:tc>
      </w:tr>
    </w:tbl>
    <w:p w14:paraId="568AE9DD" w14:textId="77777777" w:rsidR="00E33A6C" w:rsidRDefault="00E33A6C">
      <w:pPr>
        <w:divId w:val="187523494"/>
        <w:rPr>
          <w:rFonts w:eastAsia="Times New Roman"/>
          <w:noProof/>
        </w:rPr>
      </w:pPr>
    </w:p>
    <w:p w14:paraId="472AC19F" w14:textId="53B2C828" w:rsidR="0097323E" w:rsidRDefault="00FD2F90">
      <w:r>
        <w:fldChar w:fldCharType="end"/>
      </w:r>
    </w:p>
    <w:sectPr w:rsidR="0097323E" w:rsidSect="009E785C">
      <w:headerReference w:type="default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3F686" w14:textId="77777777" w:rsidR="009E785C" w:rsidRDefault="009E785C" w:rsidP="00120870">
      <w:pPr>
        <w:spacing w:after="0" w:line="240" w:lineRule="auto"/>
      </w:pPr>
      <w:r>
        <w:separator/>
      </w:r>
    </w:p>
  </w:endnote>
  <w:endnote w:type="continuationSeparator" w:id="0">
    <w:p w14:paraId="6C731373" w14:textId="77777777" w:rsidR="009E785C" w:rsidRDefault="009E785C" w:rsidP="00120870">
      <w:pPr>
        <w:spacing w:after="0" w:line="240" w:lineRule="auto"/>
      </w:pPr>
      <w:r>
        <w:continuationSeparator/>
      </w:r>
    </w:p>
  </w:endnote>
  <w:endnote w:type="continuationNotice" w:id="1">
    <w:p w14:paraId="39BB4FA8" w14:textId="77777777" w:rsidR="009E785C" w:rsidRDefault="009E78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8066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92624" w14:textId="03E9A225" w:rsidR="00863AC3" w:rsidRDefault="00863A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46A08" w14:textId="77777777" w:rsidR="00863AC3" w:rsidRDefault="00863A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764E0" w14:textId="77777777" w:rsidR="009E785C" w:rsidRDefault="009E785C" w:rsidP="00120870">
      <w:pPr>
        <w:spacing w:after="0" w:line="240" w:lineRule="auto"/>
      </w:pPr>
      <w:r>
        <w:separator/>
      </w:r>
    </w:p>
  </w:footnote>
  <w:footnote w:type="continuationSeparator" w:id="0">
    <w:p w14:paraId="404102B0" w14:textId="77777777" w:rsidR="009E785C" w:rsidRDefault="009E785C" w:rsidP="00120870">
      <w:pPr>
        <w:spacing w:after="0" w:line="240" w:lineRule="auto"/>
      </w:pPr>
      <w:r>
        <w:continuationSeparator/>
      </w:r>
    </w:p>
  </w:footnote>
  <w:footnote w:type="continuationNotice" w:id="1">
    <w:p w14:paraId="3C2B1688" w14:textId="77777777" w:rsidR="009E785C" w:rsidRPr="00192C77" w:rsidRDefault="009E785C" w:rsidP="00192C77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D4B16" w14:textId="77777777" w:rsidR="00C0566F" w:rsidRDefault="00C056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97AD2"/>
    <w:multiLevelType w:val="hybridMultilevel"/>
    <w:tmpl w:val="CB8EC22C"/>
    <w:lvl w:ilvl="0" w:tplc="042665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3757A"/>
    <w:multiLevelType w:val="hybridMultilevel"/>
    <w:tmpl w:val="AF0CD2D4"/>
    <w:lvl w:ilvl="0" w:tplc="D6A2B1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724582">
    <w:abstractNumId w:val="0"/>
  </w:num>
  <w:num w:numId="2" w16cid:durableId="118644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A4"/>
    <w:rsid w:val="0000073A"/>
    <w:rsid w:val="00000E85"/>
    <w:rsid w:val="0000152A"/>
    <w:rsid w:val="00001E2B"/>
    <w:rsid w:val="00002974"/>
    <w:rsid w:val="00003117"/>
    <w:rsid w:val="00003211"/>
    <w:rsid w:val="000036C6"/>
    <w:rsid w:val="00004C8C"/>
    <w:rsid w:val="0000521B"/>
    <w:rsid w:val="000058A3"/>
    <w:rsid w:val="00006B07"/>
    <w:rsid w:val="00007049"/>
    <w:rsid w:val="00007D59"/>
    <w:rsid w:val="00010415"/>
    <w:rsid w:val="00010E24"/>
    <w:rsid w:val="00012987"/>
    <w:rsid w:val="000136DE"/>
    <w:rsid w:val="00014543"/>
    <w:rsid w:val="00014667"/>
    <w:rsid w:val="000163E7"/>
    <w:rsid w:val="00016CA2"/>
    <w:rsid w:val="000205BD"/>
    <w:rsid w:val="000209EA"/>
    <w:rsid w:val="00020E23"/>
    <w:rsid w:val="00022F19"/>
    <w:rsid w:val="00023445"/>
    <w:rsid w:val="00024C9E"/>
    <w:rsid w:val="00025E98"/>
    <w:rsid w:val="000264DE"/>
    <w:rsid w:val="0002662C"/>
    <w:rsid w:val="0002691E"/>
    <w:rsid w:val="00027BB6"/>
    <w:rsid w:val="00027BF8"/>
    <w:rsid w:val="00027C70"/>
    <w:rsid w:val="0003101A"/>
    <w:rsid w:val="00031149"/>
    <w:rsid w:val="00032BB9"/>
    <w:rsid w:val="0003676B"/>
    <w:rsid w:val="000369C7"/>
    <w:rsid w:val="0003747F"/>
    <w:rsid w:val="00037CF0"/>
    <w:rsid w:val="00041977"/>
    <w:rsid w:val="000429F2"/>
    <w:rsid w:val="000454E6"/>
    <w:rsid w:val="00047BF0"/>
    <w:rsid w:val="00050626"/>
    <w:rsid w:val="00051E5F"/>
    <w:rsid w:val="00052755"/>
    <w:rsid w:val="00052FB5"/>
    <w:rsid w:val="00053F43"/>
    <w:rsid w:val="00055052"/>
    <w:rsid w:val="000602B1"/>
    <w:rsid w:val="00060E3A"/>
    <w:rsid w:val="00061BC6"/>
    <w:rsid w:val="00062A5C"/>
    <w:rsid w:val="000631AE"/>
    <w:rsid w:val="00063C72"/>
    <w:rsid w:val="00063C88"/>
    <w:rsid w:val="00064C06"/>
    <w:rsid w:val="00065513"/>
    <w:rsid w:val="00073D58"/>
    <w:rsid w:val="00076490"/>
    <w:rsid w:val="000776F9"/>
    <w:rsid w:val="0008007D"/>
    <w:rsid w:val="00081916"/>
    <w:rsid w:val="0008215C"/>
    <w:rsid w:val="000824F1"/>
    <w:rsid w:val="00082E73"/>
    <w:rsid w:val="00083EA1"/>
    <w:rsid w:val="00084BB5"/>
    <w:rsid w:val="00086746"/>
    <w:rsid w:val="0009451E"/>
    <w:rsid w:val="0009672A"/>
    <w:rsid w:val="00097672"/>
    <w:rsid w:val="00097F2F"/>
    <w:rsid w:val="000A0ED8"/>
    <w:rsid w:val="000A2C8F"/>
    <w:rsid w:val="000A2D7E"/>
    <w:rsid w:val="000A3D1B"/>
    <w:rsid w:val="000A415C"/>
    <w:rsid w:val="000A4524"/>
    <w:rsid w:val="000A551C"/>
    <w:rsid w:val="000B2219"/>
    <w:rsid w:val="000B46AF"/>
    <w:rsid w:val="000B4B9B"/>
    <w:rsid w:val="000B6179"/>
    <w:rsid w:val="000B6D2D"/>
    <w:rsid w:val="000B7CE8"/>
    <w:rsid w:val="000B7D56"/>
    <w:rsid w:val="000C1922"/>
    <w:rsid w:val="000C2381"/>
    <w:rsid w:val="000C2890"/>
    <w:rsid w:val="000C309A"/>
    <w:rsid w:val="000C3ED5"/>
    <w:rsid w:val="000C45B3"/>
    <w:rsid w:val="000D5EB8"/>
    <w:rsid w:val="000D6028"/>
    <w:rsid w:val="000E0098"/>
    <w:rsid w:val="000E07E6"/>
    <w:rsid w:val="000E08F9"/>
    <w:rsid w:val="000E152C"/>
    <w:rsid w:val="000E19CB"/>
    <w:rsid w:val="000E29AB"/>
    <w:rsid w:val="000E2E7A"/>
    <w:rsid w:val="000E4CF7"/>
    <w:rsid w:val="000E63B8"/>
    <w:rsid w:val="000E74DA"/>
    <w:rsid w:val="000E74ED"/>
    <w:rsid w:val="000F0EEC"/>
    <w:rsid w:val="000F267C"/>
    <w:rsid w:val="000F2D36"/>
    <w:rsid w:val="000F391A"/>
    <w:rsid w:val="000F5A54"/>
    <w:rsid w:val="000F7786"/>
    <w:rsid w:val="00101412"/>
    <w:rsid w:val="00101FCA"/>
    <w:rsid w:val="001024DC"/>
    <w:rsid w:val="00104893"/>
    <w:rsid w:val="00105D19"/>
    <w:rsid w:val="001068C0"/>
    <w:rsid w:val="00106C4C"/>
    <w:rsid w:val="00110AA3"/>
    <w:rsid w:val="00110C88"/>
    <w:rsid w:val="00111E02"/>
    <w:rsid w:val="001122B5"/>
    <w:rsid w:val="00112AC7"/>
    <w:rsid w:val="00113E23"/>
    <w:rsid w:val="00113FC3"/>
    <w:rsid w:val="00114DCA"/>
    <w:rsid w:val="00117D82"/>
    <w:rsid w:val="00120870"/>
    <w:rsid w:val="00122987"/>
    <w:rsid w:val="0012389E"/>
    <w:rsid w:val="001238AA"/>
    <w:rsid w:val="00124F53"/>
    <w:rsid w:val="00125577"/>
    <w:rsid w:val="00125F09"/>
    <w:rsid w:val="0012625E"/>
    <w:rsid w:val="0012656D"/>
    <w:rsid w:val="0012663E"/>
    <w:rsid w:val="00126932"/>
    <w:rsid w:val="00126EC1"/>
    <w:rsid w:val="00126EFB"/>
    <w:rsid w:val="00127515"/>
    <w:rsid w:val="001277DF"/>
    <w:rsid w:val="00130AF2"/>
    <w:rsid w:val="00131E2B"/>
    <w:rsid w:val="001335DB"/>
    <w:rsid w:val="00133EC0"/>
    <w:rsid w:val="001344AA"/>
    <w:rsid w:val="001346FE"/>
    <w:rsid w:val="0013471A"/>
    <w:rsid w:val="00135495"/>
    <w:rsid w:val="001406AA"/>
    <w:rsid w:val="001426A2"/>
    <w:rsid w:val="00142BDB"/>
    <w:rsid w:val="00142C7C"/>
    <w:rsid w:val="00144589"/>
    <w:rsid w:val="001449A4"/>
    <w:rsid w:val="00145430"/>
    <w:rsid w:val="001458D7"/>
    <w:rsid w:val="001462EE"/>
    <w:rsid w:val="0014630A"/>
    <w:rsid w:val="00146DA6"/>
    <w:rsid w:val="001520CC"/>
    <w:rsid w:val="00156AB3"/>
    <w:rsid w:val="00160ACA"/>
    <w:rsid w:val="0016436C"/>
    <w:rsid w:val="00166173"/>
    <w:rsid w:val="00166F54"/>
    <w:rsid w:val="001679AA"/>
    <w:rsid w:val="00170D2B"/>
    <w:rsid w:val="00171E47"/>
    <w:rsid w:val="0017283B"/>
    <w:rsid w:val="00172AF0"/>
    <w:rsid w:val="0017588A"/>
    <w:rsid w:val="00176838"/>
    <w:rsid w:val="00176979"/>
    <w:rsid w:val="001775CB"/>
    <w:rsid w:val="00180A7D"/>
    <w:rsid w:val="00180DF9"/>
    <w:rsid w:val="00181504"/>
    <w:rsid w:val="00182F07"/>
    <w:rsid w:val="00184CFF"/>
    <w:rsid w:val="00184FA8"/>
    <w:rsid w:val="00185BA6"/>
    <w:rsid w:val="00185F2B"/>
    <w:rsid w:val="00186A2C"/>
    <w:rsid w:val="00186BB1"/>
    <w:rsid w:val="00191B10"/>
    <w:rsid w:val="0019233E"/>
    <w:rsid w:val="00192C77"/>
    <w:rsid w:val="00192D73"/>
    <w:rsid w:val="00197FFD"/>
    <w:rsid w:val="001A19D9"/>
    <w:rsid w:val="001A208E"/>
    <w:rsid w:val="001A21EB"/>
    <w:rsid w:val="001A3D0C"/>
    <w:rsid w:val="001A5960"/>
    <w:rsid w:val="001A5C5C"/>
    <w:rsid w:val="001A7309"/>
    <w:rsid w:val="001A7BB6"/>
    <w:rsid w:val="001B3777"/>
    <w:rsid w:val="001B37F1"/>
    <w:rsid w:val="001B4A95"/>
    <w:rsid w:val="001B5947"/>
    <w:rsid w:val="001B5F96"/>
    <w:rsid w:val="001B5FDF"/>
    <w:rsid w:val="001B6202"/>
    <w:rsid w:val="001B739C"/>
    <w:rsid w:val="001B7B33"/>
    <w:rsid w:val="001C0C15"/>
    <w:rsid w:val="001C1FF8"/>
    <w:rsid w:val="001C64BF"/>
    <w:rsid w:val="001D2011"/>
    <w:rsid w:val="001D213D"/>
    <w:rsid w:val="001D39F1"/>
    <w:rsid w:val="001D44CD"/>
    <w:rsid w:val="001D74A0"/>
    <w:rsid w:val="001D78B4"/>
    <w:rsid w:val="001D7ECD"/>
    <w:rsid w:val="001E0D05"/>
    <w:rsid w:val="001E23A8"/>
    <w:rsid w:val="001E40BC"/>
    <w:rsid w:val="001F3648"/>
    <w:rsid w:val="001F4488"/>
    <w:rsid w:val="001F4AD3"/>
    <w:rsid w:val="001F5EE3"/>
    <w:rsid w:val="001F62CB"/>
    <w:rsid w:val="001F6F9C"/>
    <w:rsid w:val="0020045E"/>
    <w:rsid w:val="00201C15"/>
    <w:rsid w:val="00202403"/>
    <w:rsid w:val="00203616"/>
    <w:rsid w:val="00203767"/>
    <w:rsid w:val="00203E61"/>
    <w:rsid w:val="002056EC"/>
    <w:rsid w:val="002078C3"/>
    <w:rsid w:val="0021011E"/>
    <w:rsid w:val="0021041B"/>
    <w:rsid w:val="002117C4"/>
    <w:rsid w:val="00212627"/>
    <w:rsid w:val="00212B83"/>
    <w:rsid w:val="00212ED5"/>
    <w:rsid w:val="002132C4"/>
    <w:rsid w:val="00213D6C"/>
    <w:rsid w:val="00214049"/>
    <w:rsid w:val="00214BC3"/>
    <w:rsid w:val="0021523F"/>
    <w:rsid w:val="00215968"/>
    <w:rsid w:val="0021747A"/>
    <w:rsid w:val="002177F8"/>
    <w:rsid w:val="00221D96"/>
    <w:rsid w:val="00222DAB"/>
    <w:rsid w:val="00225BC7"/>
    <w:rsid w:val="002265FA"/>
    <w:rsid w:val="0022716A"/>
    <w:rsid w:val="00232620"/>
    <w:rsid w:val="002340C7"/>
    <w:rsid w:val="00234B41"/>
    <w:rsid w:val="00234C3C"/>
    <w:rsid w:val="002359E1"/>
    <w:rsid w:val="00235BF2"/>
    <w:rsid w:val="00236030"/>
    <w:rsid w:val="00237A1F"/>
    <w:rsid w:val="00237D29"/>
    <w:rsid w:val="0024118A"/>
    <w:rsid w:val="002418B1"/>
    <w:rsid w:val="00242028"/>
    <w:rsid w:val="002437A9"/>
    <w:rsid w:val="00244346"/>
    <w:rsid w:val="00245069"/>
    <w:rsid w:val="00246D9D"/>
    <w:rsid w:val="00250984"/>
    <w:rsid w:val="002520A5"/>
    <w:rsid w:val="00252139"/>
    <w:rsid w:val="002521C5"/>
    <w:rsid w:val="0025304E"/>
    <w:rsid w:val="002571EE"/>
    <w:rsid w:val="00257E8A"/>
    <w:rsid w:val="002651CF"/>
    <w:rsid w:val="00270D53"/>
    <w:rsid w:val="00271B5E"/>
    <w:rsid w:val="00271C5B"/>
    <w:rsid w:val="00272F82"/>
    <w:rsid w:val="00281138"/>
    <w:rsid w:val="0028294F"/>
    <w:rsid w:val="00284C40"/>
    <w:rsid w:val="00285DD7"/>
    <w:rsid w:val="00287705"/>
    <w:rsid w:val="0029096B"/>
    <w:rsid w:val="0029110F"/>
    <w:rsid w:val="00292446"/>
    <w:rsid w:val="00292F8D"/>
    <w:rsid w:val="00293F35"/>
    <w:rsid w:val="0029787C"/>
    <w:rsid w:val="002978AF"/>
    <w:rsid w:val="00297FD5"/>
    <w:rsid w:val="002A2034"/>
    <w:rsid w:val="002A2B38"/>
    <w:rsid w:val="002A5451"/>
    <w:rsid w:val="002A78E1"/>
    <w:rsid w:val="002B19DE"/>
    <w:rsid w:val="002B2E90"/>
    <w:rsid w:val="002B2FA7"/>
    <w:rsid w:val="002B430A"/>
    <w:rsid w:val="002B4B40"/>
    <w:rsid w:val="002B557A"/>
    <w:rsid w:val="002B56BB"/>
    <w:rsid w:val="002B58F3"/>
    <w:rsid w:val="002C1549"/>
    <w:rsid w:val="002C187F"/>
    <w:rsid w:val="002C2A99"/>
    <w:rsid w:val="002C3692"/>
    <w:rsid w:val="002C4134"/>
    <w:rsid w:val="002C4F33"/>
    <w:rsid w:val="002C5531"/>
    <w:rsid w:val="002C5A7B"/>
    <w:rsid w:val="002C7423"/>
    <w:rsid w:val="002D23F9"/>
    <w:rsid w:val="002D2BFF"/>
    <w:rsid w:val="002D74C9"/>
    <w:rsid w:val="002E0E22"/>
    <w:rsid w:val="002E2506"/>
    <w:rsid w:val="002E2A64"/>
    <w:rsid w:val="002E5489"/>
    <w:rsid w:val="002E5C0B"/>
    <w:rsid w:val="002E7274"/>
    <w:rsid w:val="002E7335"/>
    <w:rsid w:val="002F0CD8"/>
    <w:rsid w:val="002F1697"/>
    <w:rsid w:val="002F1E4E"/>
    <w:rsid w:val="002F2600"/>
    <w:rsid w:val="002F268B"/>
    <w:rsid w:val="002F436E"/>
    <w:rsid w:val="002F4BE9"/>
    <w:rsid w:val="002F67ED"/>
    <w:rsid w:val="002F6CE2"/>
    <w:rsid w:val="002F7197"/>
    <w:rsid w:val="00300BE6"/>
    <w:rsid w:val="00301B96"/>
    <w:rsid w:val="00303B69"/>
    <w:rsid w:val="00305414"/>
    <w:rsid w:val="0031264A"/>
    <w:rsid w:val="00312BD9"/>
    <w:rsid w:val="00313977"/>
    <w:rsid w:val="0031461E"/>
    <w:rsid w:val="00314736"/>
    <w:rsid w:val="003158F8"/>
    <w:rsid w:val="003204BC"/>
    <w:rsid w:val="003213F3"/>
    <w:rsid w:val="00322573"/>
    <w:rsid w:val="003232E3"/>
    <w:rsid w:val="00327689"/>
    <w:rsid w:val="0033009C"/>
    <w:rsid w:val="00330CE1"/>
    <w:rsid w:val="00330D93"/>
    <w:rsid w:val="00333EB9"/>
    <w:rsid w:val="003343D2"/>
    <w:rsid w:val="00334985"/>
    <w:rsid w:val="00334CD5"/>
    <w:rsid w:val="0033502D"/>
    <w:rsid w:val="003351DE"/>
    <w:rsid w:val="00335ABC"/>
    <w:rsid w:val="00335C64"/>
    <w:rsid w:val="0034345F"/>
    <w:rsid w:val="00344372"/>
    <w:rsid w:val="00345961"/>
    <w:rsid w:val="003462E8"/>
    <w:rsid w:val="00347EB7"/>
    <w:rsid w:val="00352504"/>
    <w:rsid w:val="003558FF"/>
    <w:rsid w:val="003569D2"/>
    <w:rsid w:val="00361115"/>
    <w:rsid w:val="003622E9"/>
    <w:rsid w:val="00362D08"/>
    <w:rsid w:val="00362F53"/>
    <w:rsid w:val="003657C9"/>
    <w:rsid w:val="00365943"/>
    <w:rsid w:val="00365C3F"/>
    <w:rsid w:val="00366202"/>
    <w:rsid w:val="00367EFA"/>
    <w:rsid w:val="003705CC"/>
    <w:rsid w:val="00370BF3"/>
    <w:rsid w:val="00371411"/>
    <w:rsid w:val="003742C4"/>
    <w:rsid w:val="00375B44"/>
    <w:rsid w:val="00376377"/>
    <w:rsid w:val="00376CAF"/>
    <w:rsid w:val="003802F2"/>
    <w:rsid w:val="003829D0"/>
    <w:rsid w:val="00382CDC"/>
    <w:rsid w:val="00382F5A"/>
    <w:rsid w:val="00383CEC"/>
    <w:rsid w:val="00384161"/>
    <w:rsid w:val="00384F42"/>
    <w:rsid w:val="00385307"/>
    <w:rsid w:val="0038796E"/>
    <w:rsid w:val="00394076"/>
    <w:rsid w:val="00394222"/>
    <w:rsid w:val="003961C4"/>
    <w:rsid w:val="003968D7"/>
    <w:rsid w:val="00396B24"/>
    <w:rsid w:val="00396F0A"/>
    <w:rsid w:val="003A069D"/>
    <w:rsid w:val="003A11C1"/>
    <w:rsid w:val="003A35D3"/>
    <w:rsid w:val="003A4048"/>
    <w:rsid w:val="003A56E7"/>
    <w:rsid w:val="003A60EA"/>
    <w:rsid w:val="003A7D34"/>
    <w:rsid w:val="003B0A94"/>
    <w:rsid w:val="003B0DCE"/>
    <w:rsid w:val="003B0F98"/>
    <w:rsid w:val="003B3468"/>
    <w:rsid w:val="003B4BF3"/>
    <w:rsid w:val="003B5C4C"/>
    <w:rsid w:val="003B7077"/>
    <w:rsid w:val="003C1263"/>
    <w:rsid w:val="003C19F9"/>
    <w:rsid w:val="003C1FB5"/>
    <w:rsid w:val="003C2CBD"/>
    <w:rsid w:val="003C3C10"/>
    <w:rsid w:val="003C3FE2"/>
    <w:rsid w:val="003C4681"/>
    <w:rsid w:val="003C5F67"/>
    <w:rsid w:val="003C69F4"/>
    <w:rsid w:val="003D0A0B"/>
    <w:rsid w:val="003D26C2"/>
    <w:rsid w:val="003D29AF"/>
    <w:rsid w:val="003D7970"/>
    <w:rsid w:val="003E45A7"/>
    <w:rsid w:val="003E48E4"/>
    <w:rsid w:val="003E51BC"/>
    <w:rsid w:val="003E535D"/>
    <w:rsid w:val="003E69A9"/>
    <w:rsid w:val="003E6B9F"/>
    <w:rsid w:val="003E79EE"/>
    <w:rsid w:val="003E7DBF"/>
    <w:rsid w:val="003F1DC3"/>
    <w:rsid w:val="003F5659"/>
    <w:rsid w:val="003F74CB"/>
    <w:rsid w:val="004003AA"/>
    <w:rsid w:val="004005FA"/>
    <w:rsid w:val="00402AD8"/>
    <w:rsid w:val="00402DA2"/>
    <w:rsid w:val="0040343B"/>
    <w:rsid w:val="004055E9"/>
    <w:rsid w:val="00405DD2"/>
    <w:rsid w:val="004102A8"/>
    <w:rsid w:val="00411A6F"/>
    <w:rsid w:val="00412F6C"/>
    <w:rsid w:val="004149A2"/>
    <w:rsid w:val="00420801"/>
    <w:rsid w:val="00420CE1"/>
    <w:rsid w:val="00421A8D"/>
    <w:rsid w:val="00421DF1"/>
    <w:rsid w:val="00423F03"/>
    <w:rsid w:val="00423F34"/>
    <w:rsid w:val="00427BC3"/>
    <w:rsid w:val="00427D36"/>
    <w:rsid w:val="004305B6"/>
    <w:rsid w:val="00432EC3"/>
    <w:rsid w:val="00432FC2"/>
    <w:rsid w:val="00435548"/>
    <w:rsid w:val="0043585A"/>
    <w:rsid w:val="00437709"/>
    <w:rsid w:val="00441D82"/>
    <w:rsid w:val="00442823"/>
    <w:rsid w:val="0044482B"/>
    <w:rsid w:val="00446802"/>
    <w:rsid w:val="004500EA"/>
    <w:rsid w:val="00450EC2"/>
    <w:rsid w:val="00452652"/>
    <w:rsid w:val="00457396"/>
    <w:rsid w:val="00457CC1"/>
    <w:rsid w:val="00461286"/>
    <w:rsid w:val="00462768"/>
    <w:rsid w:val="00464B26"/>
    <w:rsid w:val="00464CB6"/>
    <w:rsid w:val="00465063"/>
    <w:rsid w:val="004659C1"/>
    <w:rsid w:val="00465EAC"/>
    <w:rsid w:val="00467423"/>
    <w:rsid w:val="004678A1"/>
    <w:rsid w:val="00467946"/>
    <w:rsid w:val="00467A21"/>
    <w:rsid w:val="0047023A"/>
    <w:rsid w:val="0047193A"/>
    <w:rsid w:val="004754EF"/>
    <w:rsid w:val="0047632A"/>
    <w:rsid w:val="00480F08"/>
    <w:rsid w:val="004810A2"/>
    <w:rsid w:val="0048429B"/>
    <w:rsid w:val="00485111"/>
    <w:rsid w:val="0048667A"/>
    <w:rsid w:val="00494067"/>
    <w:rsid w:val="00495110"/>
    <w:rsid w:val="00496645"/>
    <w:rsid w:val="0049666D"/>
    <w:rsid w:val="004A0B36"/>
    <w:rsid w:val="004A492F"/>
    <w:rsid w:val="004A5173"/>
    <w:rsid w:val="004A7EB2"/>
    <w:rsid w:val="004B1535"/>
    <w:rsid w:val="004B2120"/>
    <w:rsid w:val="004B37F4"/>
    <w:rsid w:val="004B3DDE"/>
    <w:rsid w:val="004B415A"/>
    <w:rsid w:val="004B4C01"/>
    <w:rsid w:val="004B5BB2"/>
    <w:rsid w:val="004B71BC"/>
    <w:rsid w:val="004B7950"/>
    <w:rsid w:val="004C0376"/>
    <w:rsid w:val="004C0D03"/>
    <w:rsid w:val="004C1119"/>
    <w:rsid w:val="004C2327"/>
    <w:rsid w:val="004C2E9E"/>
    <w:rsid w:val="004C3CAC"/>
    <w:rsid w:val="004C403F"/>
    <w:rsid w:val="004C6868"/>
    <w:rsid w:val="004D00F9"/>
    <w:rsid w:val="004D19FA"/>
    <w:rsid w:val="004D1A59"/>
    <w:rsid w:val="004D25ED"/>
    <w:rsid w:val="004D6C93"/>
    <w:rsid w:val="004E0238"/>
    <w:rsid w:val="004E0333"/>
    <w:rsid w:val="004E16AE"/>
    <w:rsid w:val="004E1B53"/>
    <w:rsid w:val="004E1FBA"/>
    <w:rsid w:val="004E2F01"/>
    <w:rsid w:val="004E45A4"/>
    <w:rsid w:val="004E46DC"/>
    <w:rsid w:val="004E64ED"/>
    <w:rsid w:val="004F0A91"/>
    <w:rsid w:val="004F0D3F"/>
    <w:rsid w:val="004F0F66"/>
    <w:rsid w:val="004F2525"/>
    <w:rsid w:val="004F2A74"/>
    <w:rsid w:val="004F46C5"/>
    <w:rsid w:val="004F53E4"/>
    <w:rsid w:val="004F53EE"/>
    <w:rsid w:val="004F5D52"/>
    <w:rsid w:val="004F7479"/>
    <w:rsid w:val="00502351"/>
    <w:rsid w:val="005029C4"/>
    <w:rsid w:val="0050517B"/>
    <w:rsid w:val="0050531C"/>
    <w:rsid w:val="00506D9C"/>
    <w:rsid w:val="00512966"/>
    <w:rsid w:val="00512994"/>
    <w:rsid w:val="005129FF"/>
    <w:rsid w:val="005135B2"/>
    <w:rsid w:val="0051361F"/>
    <w:rsid w:val="00513F51"/>
    <w:rsid w:val="00514B6A"/>
    <w:rsid w:val="00515609"/>
    <w:rsid w:val="00516986"/>
    <w:rsid w:val="005200FF"/>
    <w:rsid w:val="00520322"/>
    <w:rsid w:val="005222F6"/>
    <w:rsid w:val="00522681"/>
    <w:rsid w:val="005246EA"/>
    <w:rsid w:val="00525133"/>
    <w:rsid w:val="00525475"/>
    <w:rsid w:val="005255B0"/>
    <w:rsid w:val="0052596E"/>
    <w:rsid w:val="00526059"/>
    <w:rsid w:val="00526EE8"/>
    <w:rsid w:val="005271CF"/>
    <w:rsid w:val="0052783A"/>
    <w:rsid w:val="00530752"/>
    <w:rsid w:val="0053210E"/>
    <w:rsid w:val="00532D4F"/>
    <w:rsid w:val="00534853"/>
    <w:rsid w:val="00535D66"/>
    <w:rsid w:val="00536169"/>
    <w:rsid w:val="00536B55"/>
    <w:rsid w:val="005412C1"/>
    <w:rsid w:val="0054309B"/>
    <w:rsid w:val="00545BE4"/>
    <w:rsid w:val="0055199D"/>
    <w:rsid w:val="00552618"/>
    <w:rsid w:val="00553082"/>
    <w:rsid w:val="005542B9"/>
    <w:rsid w:val="00555CC8"/>
    <w:rsid w:val="00561A11"/>
    <w:rsid w:val="00561BEB"/>
    <w:rsid w:val="0056230D"/>
    <w:rsid w:val="00563487"/>
    <w:rsid w:val="00563492"/>
    <w:rsid w:val="0056545C"/>
    <w:rsid w:val="00565AF5"/>
    <w:rsid w:val="00566D20"/>
    <w:rsid w:val="0056700F"/>
    <w:rsid w:val="00567BD9"/>
    <w:rsid w:val="00571E95"/>
    <w:rsid w:val="00572999"/>
    <w:rsid w:val="00573B49"/>
    <w:rsid w:val="00573BC6"/>
    <w:rsid w:val="0057463A"/>
    <w:rsid w:val="00576432"/>
    <w:rsid w:val="005816AC"/>
    <w:rsid w:val="00586EF6"/>
    <w:rsid w:val="00591189"/>
    <w:rsid w:val="00591B96"/>
    <w:rsid w:val="00591CF8"/>
    <w:rsid w:val="0059352B"/>
    <w:rsid w:val="00593D9F"/>
    <w:rsid w:val="0059556A"/>
    <w:rsid w:val="00597884"/>
    <w:rsid w:val="005A1930"/>
    <w:rsid w:val="005A2676"/>
    <w:rsid w:val="005A26B7"/>
    <w:rsid w:val="005A4A1A"/>
    <w:rsid w:val="005A5F53"/>
    <w:rsid w:val="005A6528"/>
    <w:rsid w:val="005A7401"/>
    <w:rsid w:val="005B0F45"/>
    <w:rsid w:val="005B6F44"/>
    <w:rsid w:val="005C14D8"/>
    <w:rsid w:val="005C24C5"/>
    <w:rsid w:val="005C273F"/>
    <w:rsid w:val="005C31D7"/>
    <w:rsid w:val="005C3CD8"/>
    <w:rsid w:val="005C5BFA"/>
    <w:rsid w:val="005C6281"/>
    <w:rsid w:val="005C7596"/>
    <w:rsid w:val="005D25FD"/>
    <w:rsid w:val="005D37E6"/>
    <w:rsid w:val="005D3A8B"/>
    <w:rsid w:val="005D3E81"/>
    <w:rsid w:val="005D4E03"/>
    <w:rsid w:val="005D60CF"/>
    <w:rsid w:val="005D66E8"/>
    <w:rsid w:val="005D6B16"/>
    <w:rsid w:val="005D7107"/>
    <w:rsid w:val="005E0C35"/>
    <w:rsid w:val="005E2B80"/>
    <w:rsid w:val="005E4A89"/>
    <w:rsid w:val="005E4BEF"/>
    <w:rsid w:val="005E6DCF"/>
    <w:rsid w:val="005E6E0B"/>
    <w:rsid w:val="005F1C95"/>
    <w:rsid w:val="005F1E35"/>
    <w:rsid w:val="005F2EC2"/>
    <w:rsid w:val="005F3424"/>
    <w:rsid w:val="005F38A9"/>
    <w:rsid w:val="005F493E"/>
    <w:rsid w:val="00600A75"/>
    <w:rsid w:val="00600F79"/>
    <w:rsid w:val="00601D2D"/>
    <w:rsid w:val="00603B27"/>
    <w:rsid w:val="00607C53"/>
    <w:rsid w:val="0061092F"/>
    <w:rsid w:val="00611DFB"/>
    <w:rsid w:val="00612FA3"/>
    <w:rsid w:val="006155D1"/>
    <w:rsid w:val="0061583D"/>
    <w:rsid w:val="006206E8"/>
    <w:rsid w:val="00620B4B"/>
    <w:rsid w:val="0062196C"/>
    <w:rsid w:val="00622F2E"/>
    <w:rsid w:val="00623DDD"/>
    <w:rsid w:val="00624D0F"/>
    <w:rsid w:val="006256C6"/>
    <w:rsid w:val="00626FDE"/>
    <w:rsid w:val="006275B9"/>
    <w:rsid w:val="00627E17"/>
    <w:rsid w:val="00630E98"/>
    <w:rsid w:val="00630EBC"/>
    <w:rsid w:val="00631EC3"/>
    <w:rsid w:val="00632573"/>
    <w:rsid w:val="00632812"/>
    <w:rsid w:val="0063676C"/>
    <w:rsid w:val="00636B39"/>
    <w:rsid w:val="006406B5"/>
    <w:rsid w:val="00641784"/>
    <w:rsid w:val="006418A0"/>
    <w:rsid w:val="00642369"/>
    <w:rsid w:val="00642A5A"/>
    <w:rsid w:val="0064319A"/>
    <w:rsid w:val="0064320C"/>
    <w:rsid w:val="006439BB"/>
    <w:rsid w:val="00644E59"/>
    <w:rsid w:val="00645FEE"/>
    <w:rsid w:val="00646B1D"/>
    <w:rsid w:val="00647DA6"/>
    <w:rsid w:val="006508DD"/>
    <w:rsid w:val="006518BB"/>
    <w:rsid w:val="00651C20"/>
    <w:rsid w:val="00652A8B"/>
    <w:rsid w:val="00652C6C"/>
    <w:rsid w:val="00654638"/>
    <w:rsid w:val="006552E6"/>
    <w:rsid w:val="006575BB"/>
    <w:rsid w:val="00657CA7"/>
    <w:rsid w:val="0066125C"/>
    <w:rsid w:val="00663806"/>
    <w:rsid w:val="0066446D"/>
    <w:rsid w:val="006645CD"/>
    <w:rsid w:val="006662C0"/>
    <w:rsid w:val="00666A4F"/>
    <w:rsid w:val="006675D3"/>
    <w:rsid w:val="00667C4C"/>
    <w:rsid w:val="00667F47"/>
    <w:rsid w:val="006701FE"/>
    <w:rsid w:val="0067401B"/>
    <w:rsid w:val="00675A89"/>
    <w:rsid w:val="00675C3E"/>
    <w:rsid w:val="006812C5"/>
    <w:rsid w:val="006817DD"/>
    <w:rsid w:val="00682F0F"/>
    <w:rsid w:val="006830A3"/>
    <w:rsid w:val="00686009"/>
    <w:rsid w:val="00686988"/>
    <w:rsid w:val="006870A2"/>
    <w:rsid w:val="00690063"/>
    <w:rsid w:val="00690415"/>
    <w:rsid w:val="00691E21"/>
    <w:rsid w:val="006923FD"/>
    <w:rsid w:val="006927C9"/>
    <w:rsid w:val="00694050"/>
    <w:rsid w:val="00694E1C"/>
    <w:rsid w:val="00694EEA"/>
    <w:rsid w:val="006979A0"/>
    <w:rsid w:val="006A047F"/>
    <w:rsid w:val="006A0A2A"/>
    <w:rsid w:val="006A0F03"/>
    <w:rsid w:val="006A1676"/>
    <w:rsid w:val="006A186B"/>
    <w:rsid w:val="006A19B3"/>
    <w:rsid w:val="006A1A63"/>
    <w:rsid w:val="006A225F"/>
    <w:rsid w:val="006A3EE1"/>
    <w:rsid w:val="006A6756"/>
    <w:rsid w:val="006B09A0"/>
    <w:rsid w:val="006B0D0D"/>
    <w:rsid w:val="006B1AC6"/>
    <w:rsid w:val="006B388C"/>
    <w:rsid w:val="006B749E"/>
    <w:rsid w:val="006C0D8C"/>
    <w:rsid w:val="006C2257"/>
    <w:rsid w:val="006C22B2"/>
    <w:rsid w:val="006C26AE"/>
    <w:rsid w:val="006C65D8"/>
    <w:rsid w:val="006D4977"/>
    <w:rsid w:val="006D52BF"/>
    <w:rsid w:val="006E35BF"/>
    <w:rsid w:val="006E3C9F"/>
    <w:rsid w:val="006E47FC"/>
    <w:rsid w:val="006E661B"/>
    <w:rsid w:val="006F15E6"/>
    <w:rsid w:val="006F18F5"/>
    <w:rsid w:val="006F41BF"/>
    <w:rsid w:val="006F7412"/>
    <w:rsid w:val="007010C5"/>
    <w:rsid w:val="00703638"/>
    <w:rsid w:val="007051B3"/>
    <w:rsid w:val="00705A52"/>
    <w:rsid w:val="00707EAC"/>
    <w:rsid w:val="00711624"/>
    <w:rsid w:val="00712947"/>
    <w:rsid w:val="00716C03"/>
    <w:rsid w:val="00717767"/>
    <w:rsid w:val="00721022"/>
    <w:rsid w:val="007218BE"/>
    <w:rsid w:val="007225D4"/>
    <w:rsid w:val="007239C4"/>
    <w:rsid w:val="00724734"/>
    <w:rsid w:val="00724866"/>
    <w:rsid w:val="00724F7F"/>
    <w:rsid w:val="00725216"/>
    <w:rsid w:val="007263D0"/>
    <w:rsid w:val="0072737D"/>
    <w:rsid w:val="007274CC"/>
    <w:rsid w:val="0073038C"/>
    <w:rsid w:val="0073104C"/>
    <w:rsid w:val="00731D20"/>
    <w:rsid w:val="00731F28"/>
    <w:rsid w:val="00732CE6"/>
    <w:rsid w:val="00735859"/>
    <w:rsid w:val="00735CF8"/>
    <w:rsid w:val="00736B91"/>
    <w:rsid w:val="00737F52"/>
    <w:rsid w:val="00740459"/>
    <w:rsid w:val="00740DDF"/>
    <w:rsid w:val="007429AF"/>
    <w:rsid w:val="007447FD"/>
    <w:rsid w:val="007519C8"/>
    <w:rsid w:val="00751BAC"/>
    <w:rsid w:val="00751F4C"/>
    <w:rsid w:val="00752003"/>
    <w:rsid w:val="007522A0"/>
    <w:rsid w:val="0075467C"/>
    <w:rsid w:val="00755115"/>
    <w:rsid w:val="00757C47"/>
    <w:rsid w:val="00767540"/>
    <w:rsid w:val="0076767B"/>
    <w:rsid w:val="007704E7"/>
    <w:rsid w:val="00771136"/>
    <w:rsid w:val="00771196"/>
    <w:rsid w:val="007712A5"/>
    <w:rsid w:val="0077270E"/>
    <w:rsid w:val="00773281"/>
    <w:rsid w:val="0077363D"/>
    <w:rsid w:val="00774C1C"/>
    <w:rsid w:val="0077508A"/>
    <w:rsid w:val="0077520B"/>
    <w:rsid w:val="00775950"/>
    <w:rsid w:val="00776363"/>
    <w:rsid w:val="00776A9B"/>
    <w:rsid w:val="0077745F"/>
    <w:rsid w:val="00780FAB"/>
    <w:rsid w:val="00782CB1"/>
    <w:rsid w:val="00782DAD"/>
    <w:rsid w:val="007833AB"/>
    <w:rsid w:val="00783B2A"/>
    <w:rsid w:val="007847CE"/>
    <w:rsid w:val="00784C05"/>
    <w:rsid w:val="00785004"/>
    <w:rsid w:val="0078637B"/>
    <w:rsid w:val="00792102"/>
    <w:rsid w:val="00792369"/>
    <w:rsid w:val="00794798"/>
    <w:rsid w:val="00794D65"/>
    <w:rsid w:val="00795089"/>
    <w:rsid w:val="00795090"/>
    <w:rsid w:val="0079632C"/>
    <w:rsid w:val="00797495"/>
    <w:rsid w:val="007A0E04"/>
    <w:rsid w:val="007A124F"/>
    <w:rsid w:val="007A1C27"/>
    <w:rsid w:val="007A383C"/>
    <w:rsid w:val="007A51CA"/>
    <w:rsid w:val="007A6CF0"/>
    <w:rsid w:val="007A7717"/>
    <w:rsid w:val="007B1E4F"/>
    <w:rsid w:val="007B2EA9"/>
    <w:rsid w:val="007B513C"/>
    <w:rsid w:val="007C073A"/>
    <w:rsid w:val="007C20A9"/>
    <w:rsid w:val="007C28F7"/>
    <w:rsid w:val="007C2D7C"/>
    <w:rsid w:val="007C39C8"/>
    <w:rsid w:val="007C71C7"/>
    <w:rsid w:val="007D0AAB"/>
    <w:rsid w:val="007D0C5D"/>
    <w:rsid w:val="007D117C"/>
    <w:rsid w:val="007D294E"/>
    <w:rsid w:val="007D7258"/>
    <w:rsid w:val="007E23B0"/>
    <w:rsid w:val="007E26CC"/>
    <w:rsid w:val="007E58BE"/>
    <w:rsid w:val="007F044E"/>
    <w:rsid w:val="007F2F95"/>
    <w:rsid w:val="007F4CCC"/>
    <w:rsid w:val="007F4E8E"/>
    <w:rsid w:val="007F53B3"/>
    <w:rsid w:val="00800AA5"/>
    <w:rsid w:val="0080137E"/>
    <w:rsid w:val="00801D2A"/>
    <w:rsid w:val="008037D9"/>
    <w:rsid w:val="00803ADD"/>
    <w:rsid w:val="00803F36"/>
    <w:rsid w:val="00804EAF"/>
    <w:rsid w:val="00805B8E"/>
    <w:rsid w:val="00805F5A"/>
    <w:rsid w:val="008078C6"/>
    <w:rsid w:val="008111F4"/>
    <w:rsid w:val="0081261E"/>
    <w:rsid w:val="00812C8A"/>
    <w:rsid w:val="008136B6"/>
    <w:rsid w:val="00814B69"/>
    <w:rsid w:val="00814EAD"/>
    <w:rsid w:val="0081564C"/>
    <w:rsid w:val="008159FA"/>
    <w:rsid w:val="008170B5"/>
    <w:rsid w:val="0082035E"/>
    <w:rsid w:val="00821F30"/>
    <w:rsid w:val="008224DF"/>
    <w:rsid w:val="0082253F"/>
    <w:rsid w:val="008236A7"/>
    <w:rsid w:val="0082676B"/>
    <w:rsid w:val="00831BFC"/>
    <w:rsid w:val="008323A0"/>
    <w:rsid w:val="008337B0"/>
    <w:rsid w:val="00834691"/>
    <w:rsid w:val="00835A14"/>
    <w:rsid w:val="00835B36"/>
    <w:rsid w:val="0083679B"/>
    <w:rsid w:val="00837456"/>
    <w:rsid w:val="0083761D"/>
    <w:rsid w:val="008409DC"/>
    <w:rsid w:val="0084212C"/>
    <w:rsid w:val="0084250F"/>
    <w:rsid w:val="00842803"/>
    <w:rsid w:val="0084289C"/>
    <w:rsid w:val="008444D6"/>
    <w:rsid w:val="0084513B"/>
    <w:rsid w:val="00845209"/>
    <w:rsid w:val="00845712"/>
    <w:rsid w:val="00846C03"/>
    <w:rsid w:val="00850493"/>
    <w:rsid w:val="00851781"/>
    <w:rsid w:val="00851B1F"/>
    <w:rsid w:val="00852B92"/>
    <w:rsid w:val="00853B79"/>
    <w:rsid w:val="008556D4"/>
    <w:rsid w:val="00855B95"/>
    <w:rsid w:val="0085624B"/>
    <w:rsid w:val="008575B1"/>
    <w:rsid w:val="0085763A"/>
    <w:rsid w:val="008601FE"/>
    <w:rsid w:val="00860D23"/>
    <w:rsid w:val="00860D79"/>
    <w:rsid w:val="00861C00"/>
    <w:rsid w:val="00862E16"/>
    <w:rsid w:val="00863AC3"/>
    <w:rsid w:val="00863B19"/>
    <w:rsid w:val="00864CDB"/>
    <w:rsid w:val="008654F5"/>
    <w:rsid w:val="00865BDF"/>
    <w:rsid w:val="00866F4F"/>
    <w:rsid w:val="00867BDA"/>
    <w:rsid w:val="00867E3F"/>
    <w:rsid w:val="00870BDF"/>
    <w:rsid w:val="00870FEA"/>
    <w:rsid w:val="00875E95"/>
    <w:rsid w:val="00877316"/>
    <w:rsid w:val="00877520"/>
    <w:rsid w:val="00884506"/>
    <w:rsid w:val="008869B2"/>
    <w:rsid w:val="0088779A"/>
    <w:rsid w:val="00890825"/>
    <w:rsid w:val="00890857"/>
    <w:rsid w:val="00891E05"/>
    <w:rsid w:val="00894674"/>
    <w:rsid w:val="0089505E"/>
    <w:rsid w:val="00895210"/>
    <w:rsid w:val="008963F5"/>
    <w:rsid w:val="00896E04"/>
    <w:rsid w:val="008A0374"/>
    <w:rsid w:val="008A0495"/>
    <w:rsid w:val="008A05F4"/>
    <w:rsid w:val="008A3B8A"/>
    <w:rsid w:val="008A3CD8"/>
    <w:rsid w:val="008A5BCF"/>
    <w:rsid w:val="008B0628"/>
    <w:rsid w:val="008B0CEC"/>
    <w:rsid w:val="008B3CBE"/>
    <w:rsid w:val="008B46D2"/>
    <w:rsid w:val="008B4AAE"/>
    <w:rsid w:val="008B5A77"/>
    <w:rsid w:val="008B6212"/>
    <w:rsid w:val="008C077E"/>
    <w:rsid w:val="008C0F46"/>
    <w:rsid w:val="008C1423"/>
    <w:rsid w:val="008C4C9A"/>
    <w:rsid w:val="008C4D9F"/>
    <w:rsid w:val="008C59D7"/>
    <w:rsid w:val="008C7CCC"/>
    <w:rsid w:val="008D1A9C"/>
    <w:rsid w:val="008D2426"/>
    <w:rsid w:val="008D2CC0"/>
    <w:rsid w:val="008D3FB2"/>
    <w:rsid w:val="008D64AE"/>
    <w:rsid w:val="008D791F"/>
    <w:rsid w:val="008E01B2"/>
    <w:rsid w:val="008E2AAA"/>
    <w:rsid w:val="008E4909"/>
    <w:rsid w:val="008E4EF4"/>
    <w:rsid w:val="008E5182"/>
    <w:rsid w:val="008E75EA"/>
    <w:rsid w:val="008F34B9"/>
    <w:rsid w:val="008F34D6"/>
    <w:rsid w:val="008F4D8B"/>
    <w:rsid w:val="008F600E"/>
    <w:rsid w:val="008F7483"/>
    <w:rsid w:val="008F75B9"/>
    <w:rsid w:val="009019C5"/>
    <w:rsid w:val="00902509"/>
    <w:rsid w:val="00903068"/>
    <w:rsid w:val="00903A26"/>
    <w:rsid w:val="00903DC7"/>
    <w:rsid w:val="0090400B"/>
    <w:rsid w:val="009041B1"/>
    <w:rsid w:val="00904D2B"/>
    <w:rsid w:val="009057CD"/>
    <w:rsid w:val="00905F98"/>
    <w:rsid w:val="0091025A"/>
    <w:rsid w:val="00911DD5"/>
    <w:rsid w:val="00912850"/>
    <w:rsid w:val="00912B6D"/>
    <w:rsid w:val="00913293"/>
    <w:rsid w:val="00914BD3"/>
    <w:rsid w:val="00917125"/>
    <w:rsid w:val="00920C5C"/>
    <w:rsid w:val="0092107B"/>
    <w:rsid w:val="00923951"/>
    <w:rsid w:val="00923DD8"/>
    <w:rsid w:val="00926BED"/>
    <w:rsid w:val="009305E4"/>
    <w:rsid w:val="00937B53"/>
    <w:rsid w:val="00941400"/>
    <w:rsid w:val="00941D55"/>
    <w:rsid w:val="00941E98"/>
    <w:rsid w:val="009422CD"/>
    <w:rsid w:val="0094351F"/>
    <w:rsid w:val="009511A7"/>
    <w:rsid w:val="00951562"/>
    <w:rsid w:val="00952666"/>
    <w:rsid w:val="00952713"/>
    <w:rsid w:val="00953AD0"/>
    <w:rsid w:val="00954234"/>
    <w:rsid w:val="00954397"/>
    <w:rsid w:val="0095449E"/>
    <w:rsid w:val="009549C0"/>
    <w:rsid w:val="009574FF"/>
    <w:rsid w:val="00957AE0"/>
    <w:rsid w:val="009623A6"/>
    <w:rsid w:val="00963837"/>
    <w:rsid w:val="009665B0"/>
    <w:rsid w:val="00970832"/>
    <w:rsid w:val="00970FBD"/>
    <w:rsid w:val="0097323E"/>
    <w:rsid w:val="009746B4"/>
    <w:rsid w:val="00974AE9"/>
    <w:rsid w:val="00974CAC"/>
    <w:rsid w:val="00975D68"/>
    <w:rsid w:val="00976343"/>
    <w:rsid w:val="00976D7E"/>
    <w:rsid w:val="00977CC4"/>
    <w:rsid w:val="00980470"/>
    <w:rsid w:val="00981A5F"/>
    <w:rsid w:val="00981D8A"/>
    <w:rsid w:val="0098264E"/>
    <w:rsid w:val="00983287"/>
    <w:rsid w:val="00983293"/>
    <w:rsid w:val="0098331E"/>
    <w:rsid w:val="00983DEC"/>
    <w:rsid w:val="00983F85"/>
    <w:rsid w:val="00984759"/>
    <w:rsid w:val="00984B4E"/>
    <w:rsid w:val="009865D9"/>
    <w:rsid w:val="00992491"/>
    <w:rsid w:val="00994520"/>
    <w:rsid w:val="009966AE"/>
    <w:rsid w:val="009972A5"/>
    <w:rsid w:val="009A04DE"/>
    <w:rsid w:val="009A2530"/>
    <w:rsid w:val="009A7940"/>
    <w:rsid w:val="009B1941"/>
    <w:rsid w:val="009B4916"/>
    <w:rsid w:val="009B4D9C"/>
    <w:rsid w:val="009B5419"/>
    <w:rsid w:val="009B5F4A"/>
    <w:rsid w:val="009B6A48"/>
    <w:rsid w:val="009B709F"/>
    <w:rsid w:val="009B7B5F"/>
    <w:rsid w:val="009C0458"/>
    <w:rsid w:val="009C3D80"/>
    <w:rsid w:val="009C6E22"/>
    <w:rsid w:val="009C77ED"/>
    <w:rsid w:val="009D21DE"/>
    <w:rsid w:val="009D2A93"/>
    <w:rsid w:val="009D694D"/>
    <w:rsid w:val="009D7031"/>
    <w:rsid w:val="009D792D"/>
    <w:rsid w:val="009E070C"/>
    <w:rsid w:val="009E19E0"/>
    <w:rsid w:val="009E2208"/>
    <w:rsid w:val="009E25A9"/>
    <w:rsid w:val="009E3187"/>
    <w:rsid w:val="009E4F6F"/>
    <w:rsid w:val="009E5F14"/>
    <w:rsid w:val="009E6BD6"/>
    <w:rsid w:val="009E6C86"/>
    <w:rsid w:val="009E785C"/>
    <w:rsid w:val="009F036D"/>
    <w:rsid w:val="009F0A4B"/>
    <w:rsid w:val="009F3303"/>
    <w:rsid w:val="009F3E70"/>
    <w:rsid w:val="009F4D67"/>
    <w:rsid w:val="009F537C"/>
    <w:rsid w:val="009F5595"/>
    <w:rsid w:val="00A01EC9"/>
    <w:rsid w:val="00A01EED"/>
    <w:rsid w:val="00A01F29"/>
    <w:rsid w:val="00A02028"/>
    <w:rsid w:val="00A04256"/>
    <w:rsid w:val="00A043BF"/>
    <w:rsid w:val="00A05011"/>
    <w:rsid w:val="00A10A3D"/>
    <w:rsid w:val="00A142BE"/>
    <w:rsid w:val="00A16AA7"/>
    <w:rsid w:val="00A17237"/>
    <w:rsid w:val="00A202FC"/>
    <w:rsid w:val="00A204DC"/>
    <w:rsid w:val="00A2177E"/>
    <w:rsid w:val="00A21CDD"/>
    <w:rsid w:val="00A22DEB"/>
    <w:rsid w:val="00A23B96"/>
    <w:rsid w:val="00A254F3"/>
    <w:rsid w:val="00A25D86"/>
    <w:rsid w:val="00A27A1D"/>
    <w:rsid w:val="00A319F3"/>
    <w:rsid w:val="00A33A1B"/>
    <w:rsid w:val="00A34465"/>
    <w:rsid w:val="00A36A99"/>
    <w:rsid w:val="00A37BCD"/>
    <w:rsid w:val="00A407BE"/>
    <w:rsid w:val="00A4104B"/>
    <w:rsid w:val="00A41D21"/>
    <w:rsid w:val="00A4291F"/>
    <w:rsid w:val="00A42DD0"/>
    <w:rsid w:val="00A444E8"/>
    <w:rsid w:val="00A44E7F"/>
    <w:rsid w:val="00A4519F"/>
    <w:rsid w:val="00A46BE4"/>
    <w:rsid w:val="00A47DCA"/>
    <w:rsid w:val="00A554F0"/>
    <w:rsid w:val="00A627F5"/>
    <w:rsid w:val="00A62E0A"/>
    <w:rsid w:val="00A640B0"/>
    <w:rsid w:val="00A64A55"/>
    <w:rsid w:val="00A65EAA"/>
    <w:rsid w:val="00A661D2"/>
    <w:rsid w:val="00A66290"/>
    <w:rsid w:val="00A70A44"/>
    <w:rsid w:val="00A70E21"/>
    <w:rsid w:val="00A71DA1"/>
    <w:rsid w:val="00A722C4"/>
    <w:rsid w:val="00A72B55"/>
    <w:rsid w:val="00A756C5"/>
    <w:rsid w:val="00A758C1"/>
    <w:rsid w:val="00A75F19"/>
    <w:rsid w:val="00A7681B"/>
    <w:rsid w:val="00A7695E"/>
    <w:rsid w:val="00A76C8F"/>
    <w:rsid w:val="00A8055C"/>
    <w:rsid w:val="00A80A07"/>
    <w:rsid w:val="00A8246E"/>
    <w:rsid w:val="00A82A28"/>
    <w:rsid w:val="00A84206"/>
    <w:rsid w:val="00A86E17"/>
    <w:rsid w:val="00A87EF3"/>
    <w:rsid w:val="00A90867"/>
    <w:rsid w:val="00A918A0"/>
    <w:rsid w:val="00A929EA"/>
    <w:rsid w:val="00A936BD"/>
    <w:rsid w:val="00A944A4"/>
    <w:rsid w:val="00A97288"/>
    <w:rsid w:val="00A97AF5"/>
    <w:rsid w:val="00AA087C"/>
    <w:rsid w:val="00AA0F3C"/>
    <w:rsid w:val="00AA11F8"/>
    <w:rsid w:val="00AA1C3D"/>
    <w:rsid w:val="00AA43EF"/>
    <w:rsid w:val="00AA45C6"/>
    <w:rsid w:val="00AA4ECF"/>
    <w:rsid w:val="00AA503E"/>
    <w:rsid w:val="00AA5529"/>
    <w:rsid w:val="00AA5E41"/>
    <w:rsid w:val="00AA7B13"/>
    <w:rsid w:val="00AB17A9"/>
    <w:rsid w:val="00AB254A"/>
    <w:rsid w:val="00AB28B0"/>
    <w:rsid w:val="00AB2B37"/>
    <w:rsid w:val="00AB3DF1"/>
    <w:rsid w:val="00AC1FC3"/>
    <w:rsid w:val="00AC3A0B"/>
    <w:rsid w:val="00AC452E"/>
    <w:rsid w:val="00AC5F3D"/>
    <w:rsid w:val="00AC5F84"/>
    <w:rsid w:val="00AC6796"/>
    <w:rsid w:val="00AC7EC4"/>
    <w:rsid w:val="00AD2B5C"/>
    <w:rsid w:val="00AD4AB6"/>
    <w:rsid w:val="00AD4DCC"/>
    <w:rsid w:val="00AD60A0"/>
    <w:rsid w:val="00AD6524"/>
    <w:rsid w:val="00AD6754"/>
    <w:rsid w:val="00AD781B"/>
    <w:rsid w:val="00AD78E2"/>
    <w:rsid w:val="00AE0218"/>
    <w:rsid w:val="00AE1F43"/>
    <w:rsid w:val="00AE25FB"/>
    <w:rsid w:val="00AE4B8E"/>
    <w:rsid w:val="00AE77AD"/>
    <w:rsid w:val="00AF17CF"/>
    <w:rsid w:val="00AF2C53"/>
    <w:rsid w:val="00AF37FB"/>
    <w:rsid w:val="00AF5155"/>
    <w:rsid w:val="00AF6881"/>
    <w:rsid w:val="00B01EA1"/>
    <w:rsid w:val="00B03010"/>
    <w:rsid w:val="00B03479"/>
    <w:rsid w:val="00B04127"/>
    <w:rsid w:val="00B04146"/>
    <w:rsid w:val="00B043D5"/>
    <w:rsid w:val="00B04479"/>
    <w:rsid w:val="00B07B12"/>
    <w:rsid w:val="00B10B35"/>
    <w:rsid w:val="00B1457C"/>
    <w:rsid w:val="00B146C5"/>
    <w:rsid w:val="00B1601C"/>
    <w:rsid w:val="00B16214"/>
    <w:rsid w:val="00B16EB6"/>
    <w:rsid w:val="00B176F7"/>
    <w:rsid w:val="00B17B1B"/>
    <w:rsid w:val="00B200BA"/>
    <w:rsid w:val="00B226D8"/>
    <w:rsid w:val="00B22BF4"/>
    <w:rsid w:val="00B236B9"/>
    <w:rsid w:val="00B242CD"/>
    <w:rsid w:val="00B25E81"/>
    <w:rsid w:val="00B26C49"/>
    <w:rsid w:val="00B33EB1"/>
    <w:rsid w:val="00B35502"/>
    <w:rsid w:val="00B36072"/>
    <w:rsid w:val="00B37114"/>
    <w:rsid w:val="00B374EB"/>
    <w:rsid w:val="00B37BD9"/>
    <w:rsid w:val="00B4059B"/>
    <w:rsid w:val="00B422B6"/>
    <w:rsid w:val="00B424DC"/>
    <w:rsid w:val="00B4577F"/>
    <w:rsid w:val="00B45903"/>
    <w:rsid w:val="00B45A00"/>
    <w:rsid w:val="00B53258"/>
    <w:rsid w:val="00B5357D"/>
    <w:rsid w:val="00B5391C"/>
    <w:rsid w:val="00B55D75"/>
    <w:rsid w:val="00B56B0F"/>
    <w:rsid w:val="00B6099C"/>
    <w:rsid w:val="00B62491"/>
    <w:rsid w:val="00B62A9E"/>
    <w:rsid w:val="00B63169"/>
    <w:rsid w:val="00B63250"/>
    <w:rsid w:val="00B63939"/>
    <w:rsid w:val="00B65973"/>
    <w:rsid w:val="00B70C21"/>
    <w:rsid w:val="00B70E17"/>
    <w:rsid w:val="00B72B15"/>
    <w:rsid w:val="00B72FB4"/>
    <w:rsid w:val="00B74356"/>
    <w:rsid w:val="00B75101"/>
    <w:rsid w:val="00B7511F"/>
    <w:rsid w:val="00B75AE2"/>
    <w:rsid w:val="00B75E97"/>
    <w:rsid w:val="00B81D16"/>
    <w:rsid w:val="00B82238"/>
    <w:rsid w:val="00B82A77"/>
    <w:rsid w:val="00B83161"/>
    <w:rsid w:val="00B832FD"/>
    <w:rsid w:val="00B83B7F"/>
    <w:rsid w:val="00B8441C"/>
    <w:rsid w:val="00B9031C"/>
    <w:rsid w:val="00B90B2E"/>
    <w:rsid w:val="00B94EEC"/>
    <w:rsid w:val="00B96589"/>
    <w:rsid w:val="00B97768"/>
    <w:rsid w:val="00BA2CF9"/>
    <w:rsid w:val="00BA2DC5"/>
    <w:rsid w:val="00BA3B6D"/>
    <w:rsid w:val="00BA7C58"/>
    <w:rsid w:val="00BB224A"/>
    <w:rsid w:val="00BB2B10"/>
    <w:rsid w:val="00BB329B"/>
    <w:rsid w:val="00BB5DE1"/>
    <w:rsid w:val="00BB5DFA"/>
    <w:rsid w:val="00BB6469"/>
    <w:rsid w:val="00BB66D1"/>
    <w:rsid w:val="00BB7515"/>
    <w:rsid w:val="00BB7B41"/>
    <w:rsid w:val="00BC08F7"/>
    <w:rsid w:val="00BC0B82"/>
    <w:rsid w:val="00BC1E02"/>
    <w:rsid w:val="00BC2231"/>
    <w:rsid w:val="00BC46C2"/>
    <w:rsid w:val="00BC64B4"/>
    <w:rsid w:val="00BD000C"/>
    <w:rsid w:val="00BD0E64"/>
    <w:rsid w:val="00BD1341"/>
    <w:rsid w:val="00BD16B2"/>
    <w:rsid w:val="00BD1F3D"/>
    <w:rsid w:val="00BD3645"/>
    <w:rsid w:val="00BD49E5"/>
    <w:rsid w:val="00BD4E05"/>
    <w:rsid w:val="00BE00F2"/>
    <w:rsid w:val="00BE2936"/>
    <w:rsid w:val="00BE4F93"/>
    <w:rsid w:val="00BE5321"/>
    <w:rsid w:val="00BE625F"/>
    <w:rsid w:val="00BE6416"/>
    <w:rsid w:val="00BE6F16"/>
    <w:rsid w:val="00BE7008"/>
    <w:rsid w:val="00BE7D66"/>
    <w:rsid w:val="00BF150A"/>
    <w:rsid w:val="00BF320D"/>
    <w:rsid w:val="00BF36BA"/>
    <w:rsid w:val="00BF3F54"/>
    <w:rsid w:val="00BF5026"/>
    <w:rsid w:val="00BF7693"/>
    <w:rsid w:val="00BF7D05"/>
    <w:rsid w:val="00C00000"/>
    <w:rsid w:val="00C00AEC"/>
    <w:rsid w:val="00C01C90"/>
    <w:rsid w:val="00C022AC"/>
    <w:rsid w:val="00C0255A"/>
    <w:rsid w:val="00C02695"/>
    <w:rsid w:val="00C042AC"/>
    <w:rsid w:val="00C046B9"/>
    <w:rsid w:val="00C0566F"/>
    <w:rsid w:val="00C07C68"/>
    <w:rsid w:val="00C07E89"/>
    <w:rsid w:val="00C10151"/>
    <w:rsid w:val="00C11267"/>
    <w:rsid w:val="00C11B61"/>
    <w:rsid w:val="00C135FF"/>
    <w:rsid w:val="00C13ADD"/>
    <w:rsid w:val="00C14749"/>
    <w:rsid w:val="00C148E6"/>
    <w:rsid w:val="00C158C5"/>
    <w:rsid w:val="00C159E3"/>
    <w:rsid w:val="00C16283"/>
    <w:rsid w:val="00C21967"/>
    <w:rsid w:val="00C22C56"/>
    <w:rsid w:val="00C23542"/>
    <w:rsid w:val="00C23D7E"/>
    <w:rsid w:val="00C25DE1"/>
    <w:rsid w:val="00C31F5D"/>
    <w:rsid w:val="00C3216D"/>
    <w:rsid w:val="00C32B05"/>
    <w:rsid w:val="00C35381"/>
    <w:rsid w:val="00C4053B"/>
    <w:rsid w:val="00C410F1"/>
    <w:rsid w:val="00C46458"/>
    <w:rsid w:val="00C46CC3"/>
    <w:rsid w:val="00C47C64"/>
    <w:rsid w:val="00C521CD"/>
    <w:rsid w:val="00C5370C"/>
    <w:rsid w:val="00C54D27"/>
    <w:rsid w:val="00C5513F"/>
    <w:rsid w:val="00C55CC5"/>
    <w:rsid w:val="00C57AC3"/>
    <w:rsid w:val="00C6150D"/>
    <w:rsid w:val="00C62172"/>
    <w:rsid w:val="00C640BB"/>
    <w:rsid w:val="00C652E0"/>
    <w:rsid w:val="00C66212"/>
    <w:rsid w:val="00C67A20"/>
    <w:rsid w:val="00C67C00"/>
    <w:rsid w:val="00C77593"/>
    <w:rsid w:val="00C80335"/>
    <w:rsid w:val="00C80689"/>
    <w:rsid w:val="00C8286D"/>
    <w:rsid w:val="00C82B97"/>
    <w:rsid w:val="00C82E61"/>
    <w:rsid w:val="00C843D8"/>
    <w:rsid w:val="00C86489"/>
    <w:rsid w:val="00C86BB6"/>
    <w:rsid w:val="00C87858"/>
    <w:rsid w:val="00C939AE"/>
    <w:rsid w:val="00C94E51"/>
    <w:rsid w:val="00C94F0E"/>
    <w:rsid w:val="00C96C25"/>
    <w:rsid w:val="00CA0D79"/>
    <w:rsid w:val="00CA19C3"/>
    <w:rsid w:val="00CA245B"/>
    <w:rsid w:val="00CA264A"/>
    <w:rsid w:val="00CA2E3C"/>
    <w:rsid w:val="00CA3A59"/>
    <w:rsid w:val="00CA44E0"/>
    <w:rsid w:val="00CA4ABD"/>
    <w:rsid w:val="00CA5D9E"/>
    <w:rsid w:val="00CA6E15"/>
    <w:rsid w:val="00CA7421"/>
    <w:rsid w:val="00CB009F"/>
    <w:rsid w:val="00CB0890"/>
    <w:rsid w:val="00CB21C7"/>
    <w:rsid w:val="00CB44F4"/>
    <w:rsid w:val="00CB46CC"/>
    <w:rsid w:val="00CB7455"/>
    <w:rsid w:val="00CB7959"/>
    <w:rsid w:val="00CC21BA"/>
    <w:rsid w:val="00CD2C22"/>
    <w:rsid w:val="00CD55DB"/>
    <w:rsid w:val="00CD778A"/>
    <w:rsid w:val="00CE1F57"/>
    <w:rsid w:val="00CE2415"/>
    <w:rsid w:val="00CE4E3F"/>
    <w:rsid w:val="00CE5205"/>
    <w:rsid w:val="00CE7CBD"/>
    <w:rsid w:val="00CF0602"/>
    <w:rsid w:val="00CF0FAE"/>
    <w:rsid w:val="00CF0FC2"/>
    <w:rsid w:val="00CF2924"/>
    <w:rsid w:val="00CF2BD7"/>
    <w:rsid w:val="00CF2F36"/>
    <w:rsid w:val="00CF35AD"/>
    <w:rsid w:val="00CF3715"/>
    <w:rsid w:val="00CF5918"/>
    <w:rsid w:val="00CF5D3E"/>
    <w:rsid w:val="00CF70FC"/>
    <w:rsid w:val="00CF76C9"/>
    <w:rsid w:val="00CF7FF6"/>
    <w:rsid w:val="00D00736"/>
    <w:rsid w:val="00D02333"/>
    <w:rsid w:val="00D033F0"/>
    <w:rsid w:val="00D03E55"/>
    <w:rsid w:val="00D049AF"/>
    <w:rsid w:val="00D06F8C"/>
    <w:rsid w:val="00D075B0"/>
    <w:rsid w:val="00D1082B"/>
    <w:rsid w:val="00D10C13"/>
    <w:rsid w:val="00D11C75"/>
    <w:rsid w:val="00D1217D"/>
    <w:rsid w:val="00D12619"/>
    <w:rsid w:val="00D15B85"/>
    <w:rsid w:val="00D163E9"/>
    <w:rsid w:val="00D16406"/>
    <w:rsid w:val="00D210FA"/>
    <w:rsid w:val="00D2166A"/>
    <w:rsid w:val="00D2401B"/>
    <w:rsid w:val="00D25277"/>
    <w:rsid w:val="00D26A08"/>
    <w:rsid w:val="00D2705B"/>
    <w:rsid w:val="00D30E26"/>
    <w:rsid w:val="00D36013"/>
    <w:rsid w:val="00D36611"/>
    <w:rsid w:val="00D36EA9"/>
    <w:rsid w:val="00D37660"/>
    <w:rsid w:val="00D37CC7"/>
    <w:rsid w:val="00D4009C"/>
    <w:rsid w:val="00D40888"/>
    <w:rsid w:val="00D412DA"/>
    <w:rsid w:val="00D413B2"/>
    <w:rsid w:val="00D43842"/>
    <w:rsid w:val="00D455F3"/>
    <w:rsid w:val="00D50399"/>
    <w:rsid w:val="00D5048C"/>
    <w:rsid w:val="00D511D4"/>
    <w:rsid w:val="00D5237E"/>
    <w:rsid w:val="00D5368D"/>
    <w:rsid w:val="00D54621"/>
    <w:rsid w:val="00D54692"/>
    <w:rsid w:val="00D55E22"/>
    <w:rsid w:val="00D56426"/>
    <w:rsid w:val="00D572A1"/>
    <w:rsid w:val="00D614F5"/>
    <w:rsid w:val="00D615BB"/>
    <w:rsid w:val="00D62AB5"/>
    <w:rsid w:val="00D632F0"/>
    <w:rsid w:val="00D64467"/>
    <w:rsid w:val="00D64A62"/>
    <w:rsid w:val="00D7071E"/>
    <w:rsid w:val="00D714A5"/>
    <w:rsid w:val="00D73973"/>
    <w:rsid w:val="00D74779"/>
    <w:rsid w:val="00D77367"/>
    <w:rsid w:val="00D77D5E"/>
    <w:rsid w:val="00D824FF"/>
    <w:rsid w:val="00D834FD"/>
    <w:rsid w:val="00D83853"/>
    <w:rsid w:val="00D83E61"/>
    <w:rsid w:val="00D84768"/>
    <w:rsid w:val="00D867D7"/>
    <w:rsid w:val="00D87742"/>
    <w:rsid w:val="00D90D58"/>
    <w:rsid w:val="00D90F04"/>
    <w:rsid w:val="00D94849"/>
    <w:rsid w:val="00D965D6"/>
    <w:rsid w:val="00D96CA1"/>
    <w:rsid w:val="00DA0108"/>
    <w:rsid w:val="00DA25EA"/>
    <w:rsid w:val="00DA261E"/>
    <w:rsid w:val="00DA2AE0"/>
    <w:rsid w:val="00DA79BF"/>
    <w:rsid w:val="00DA7A6D"/>
    <w:rsid w:val="00DA7C05"/>
    <w:rsid w:val="00DA7F91"/>
    <w:rsid w:val="00DB04E2"/>
    <w:rsid w:val="00DB05D2"/>
    <w:rsid w:val="00DB182C"/>
    <w:rsid w:val="00DB217A"/>
    <w:rsid w:val="00DB28AF"/>
    <w:rsid w:val="00DB3EBC"/>
    <w:rsid w:val="00DB4034"/>
    <w:rsid w:val="00DB410F"/>
    <w:rsid w:val="00DB4BDE"/>
    <w:rsid w:val="00DB5C85"/>
    <w:rsid w:val="00DB61C8"/>
    <w:rsid w:val="00DB6964"/>
    <w:rsid w:val="00DB705C"/>
    <w:rsid w:val="00DB709B"/>
    <w:rsid w:val="00DC0EB0"/>
    <w:rsid w:val="00DC15EF"/>
    <w:rsid w:val="00DC23AC"/>
    <w:rsid w:val="00DC4172"/>
    <w:rsid w:val="00DC622B"/>
    <w:rsid w:val="00DD269C"/>
    <w:rsid w:val="00DD325B"/>
    <w:rsid w:val="00DD35A3"/>
    <w:rsid w:val="00DD4C52"/>
    <w:rsid w:val="00DD4F9E"/>
    <w:rsid w:val="00DD5389"/>
    <w:rsid w:val="00DD6BF6"/>
    <w:rsid w:val="00DD724C"/>
    <w:rsid w:val="00DD75F6"/>
    <w:rsid w:val="00DE6B21"/>
    <w:rsid w:val="00DE7397"/>
    <w:rsid w:val="00DE7776"/>
    <w:rsid w:val="00DF1B20"/>
    <w:rsid w:val="00DF2879"/>
    <w:rsid w:val="00E04921"/>
    <w:rsid w:val="00E04BB5"/>
    <w:rsid w:val="00E067D2"/>
    <w:rsid w:val="00E12E11"/>
    <w:rsid w:val="00E12E5D"/>
    <w:rsid w:val="00E1420F"/>
    <w:rsid w:val="00E20778"/>
    <w:rsid w:val="00E2332F"/>
    <w:rsid w:val="00E23C32"/>
    <w:rsid w:val="00E25492"/>
    <w:rsid w:val="00E310DD"/>
    <w:rsid w:val="00E31129"/>
    <w:rsid w:val="00E33093"/>
    <w:rsid w:val="00E33617"/>
    <w:rsid w:val="00E33A6C"/>
    <w:rsid w:val="00E33AA3"/>
    <w:rsid w:val="00E340F9"/>
    <w:rsid w:val="00E35EF0"/>
    <w:rsid w:val="00E376FA"/>
    <w:rsid w:val="00E40A6B"/>
    <w:rsid w:val="00E42521"/>
    <w:rsid w:val="00E42A27"/>
    <w:rsid w:val="00E42BCD"/>
    <w:rsid w:val="00E42D4E"/>
    <w:rsid w:val="00E43520"/>
    <w:rsid w:val="00E4457D"/>
    <w:rsid w:val="00E44FFB"/>
    <w:rsid w:val="00E45C63"/>
    <w:rsid w:val="00E46B66"/>
    <w:rsid w:val="00E47848"/>
    <w:rsid w:val="00E533D8"/>
    <w:rsid w:val="00E5749B"/>
    <w:rsid w:val="00E625B3"/>
    <w:rsid w:val="00E62D43"/>
    <w:rsid w:val="00E6311E"/>
    <w:rsid w:val="00E637FA"/>
    <w:rsid w:val="00E63912"/>
    <w:rsid w:val="00E65520"/>
    <w:rsid w:val="00E65815"/>
    <w:rsid w:val="00E65C86"/>
    <w:rsid w:val="00E667F9"/>
    <w:rsid w:val="00E67BBD"/>
    <w:rsid w:val="00E705EE"/>
    <w:rsid w:val="00E72548"/>
    <w:rsid w:val="00E727EA"/>
    <w:rsid w:val="00E73E93"/>
    <w:rsid w:val="00E7589A"/>
    <w:rsid w:val="00E76556"/>
    <w:rsid w:val="00E76ED9"/>
    <w:rsid w:val="00E80575"/>
    <w:rsid w:val="00E83790"/>
    <w:rsid w:val="00E83C25"/>
    <w:rsid w:val="00E8407C"/>
    <w:rsid w:val="00E87DD4"/>
    <w:rsid w:val="00E90668"/>
    <w:rsid w:val="00E94A65"/>
    <w:rsid w:val="00E94AAF"/>
    <w:rsid w:val="00E950CF"/>
    <w:rsid w:val="00E966B4"/>
    <w:rsid w:val="00E96C0C"/>
    <w:rsid w:val="00E97D0A"/>
    <w:rsid w:val="00E97E4F"/>
    <w:rsid w:val="00EA1D87"/>
    <w:rsid w:val="00EA253E"/>
    <w:rsid w:val="00EA27D8"/>
    <w:rsid w:val="00EA3DB1"/>
    <w:rsid w:val="00EA43A5"/>
    <w:rsid w:val="00EA5E8F"/>
    <w:rsid w:val="00EA6858"/>
    <w:rsid w:val="00EB1A96"/>
    <w:rsid w:val="00EB2273"/>
    <w:rsid w:val="00EB2430"/>
    <w:rsid w:val="00EB2757"/>
    <w:rsid w:val="00EB3BF1"/>
    <w:rsid w:val="00EB408C"/>
    <w:rsid w:val="00EB488B"/>
    <w:rsid w:val="00EB6248"/>
    <w:rsid w:val="00EB6B63"/>
    <w:rsid w:val="00EB725A"/>
    <w:rsid w:val="00EC0F70"/>
    <w:rsid w:val="00EC46C4"/>
    <w:rsid w:val="00EC5A89"/>
    <w:rsid w:val="00EC6EE7"/>
    <w:rsid w:val="00EC6F00"/>
    <w:rsid w:val="00EC7B8A"/>
    <w:rsid w:val="00ED021F"/>
    <w:rsid w:val="00ED113A"/>
    <w:rsid w:val="00ED1A00"/>
    <w:rsid w:val="00ED38EF"/>
    <w:rsid w:val="00ED3AD7"/>
    <w:rsid w:val="00ED46BC"/>
    <w:rsid w:val="00ED62C6"/>
    <w:rsid w:val="00ED70CE"/>
    <w:rsid w:val="00EE0C88"/>
    <w:rsid w:val="00EE14B8"/>
    <w:rsid w:val="00EE2FF7"/>
    <w:rsid w:val="00EE39DB"/>
    <w:rsid w:val="00EE5531"/>
    <w:rsid w:val="00EE59B2"/>
    <w:rsid w:val="00EE5A48"/>
    <w:rsid w:val="00EE6074"/>
    <w:rsid w:val="00EF1A2C"/>
    <w:rsid w:val="00EF1F29"/>
    <w:rsid w:val="00EF41DF"/>
    <w:rsid w:val="00EF4B17"/>
    <w:rsid w:val="00EF5F00"/>
    <w:rsid w:val="00EF65C4"/>
    <w:rsid w:val="00EF69BA"/>
    <w:rsid w:val="00EF7D3A"/>
    <w:rsid w:val="00F0178C"/>
    <w:rsid w:val="00F01C81"/>
    <w:rsid w:val="00F052F2"/>
    <w:rsid w:val="00F05393"/>
    <w:rsid w:val="00F06589"/>
    <w:rsid w:val="00F06E65"/>
    <w:rsid w:val="00F072B4"/>
    <w:rsid w:val="00F108A6"/>
    <w:rsid w:val="00F11025"/>
    <w:rsid w:val="00F11ABF"/>
    <w:rsid w:val="00F1246C"/>
    <w:rsid w:val="00F12EC3"/>
    <w:rsid w:val="00F13962"/>
    <w:rsid w:val="00F14D61"/>
    <w:rsid w:val="00F15825"/>
    <w:rsid w:val="00F15CFF"/>
    <w:rsid w:val="00F17CDE"/>
    <w:rsid w:val="00F225BE"/>
    <w:rsid w:val="00F226C2"/>
    <w:rsid w:val="00F23F5D"/>
    <w:rsid w:val="00F25086"/>
    <w:rsid w:val="00F2636B"/>
    <w:rsid w:val="00F310CD"/>
    <w:rsid w:val="00F31273"/>
    <w:rsid w:val="00F31F09"/>
    <w:rsid w:val="00F37640"/>
    <w:rsid w:val="00F40F12"/>
    <w:rsid w:val="00F42AA5"/>
    <w:rsid w:val="00F42B01"/>
    <w:rsid w:val="00F44843"/>
    <w:rsid w:val="00F45143"/>
    <w:rsid w:val="00F5315D"/>
    <w:rsid w:val="00F535E1"/>
    <w:rsid w:val="00F54CA5"/>
    <w:rsid w:val="00F602CE"/>
    <w:rsid w:val="00F60EAD"/>
    <w:rsid w:val="00F65871"/>
    <w:rsid w:val="00F66008"/>
    <w:rsid w:val="00F66C80"/>
    <w:rsid w:val="00F675BE"/>
    <w:rsid w:val="00F67ADB"/>
    <w:rsid w:val="00F70ACF"/>
    <w:rsid w:val="00F725DB"/>
    <w:rsid w:val="00F7391D"/>
    <w:rsid w:val="00F743D1"/>
    <w:rsid w:val="00F8058A"/>
    <w:rsid w:val="00F80986"/>
    <w:rsid w:val="00F82980"/>
    <w:rsid w:val="00F83A14"/>
    <w:rsid w:val="00F83C32"/>
    <w:rsid w:val="00F84614"/>
    <w:rsid w:val="00F85659"/>
    <w:rsid w:val="00F90931"/>
    <w:rsid w:val="00F91473"/>
    <w:rsid w:val="00F91EB6"/>
    <w:rsid w:val="00F92447"/>
    <w:rsid w:val="00F92949"/>
    <w:rsid w:val="00F93F03"/>
    <w:rsid w:val="00F94383"/>
    <w:rsid w:val="00F948A4"/>
    <w:rsid w:val="00F9558B"/>
    <w:rsid w:val="00F95BF4"/>
    <w:rsid w:val="00F97B1E"/>
    <w:rsid w:val="00FA061B"/>
    <w:rsid w:val="00FA2265"/>
    <w:rsid w:val="00FA2C99"/>
    <w:rsid w:val="00FA3260"/>
    <w:rsid w:val="00FA3B27"/>
    <w:rsid w:val="00FA5BAA"/>
    <w:rsid w:val="00FA5C13"/>
    <w:rsid w:val="00FA622F"/>
    <w:rsid w:val="00FA6B6F"/>
    <w:rsid w:val="00FB18ED"/>
    <w:rsid w:val="00FB3170"/>
    <w:rsid w:val="00FB503F"/>
    <w:rsid w:val="00FB5CF2"/>
    <w:rsid w:val="00FB705D"/>
    <w:rsid w:val="00FB7866"/>
    <w:rsid w:val="00FD24A1"/>
    <w:rsid w:val="00FD2657"/>
    <w:rsid w:val="00FD2F90"/>
    <w:rsid w:val="00FE0129"/>
    <w:rsid w:val="00FE062F"/>
    <w:rsid w:val="00FE0865"/>
    <w:rsid w:val="00FE171B"/>
    <w:rsid w:val="00FE22B2"/>
    <w:rsid w:val="00FE7A60"/>
    <w:rsid w:val="00FF0480"/>
    <w:rsid w:val="00FF1380"/>
    <w:rsid w:val="00FF1CF3"/>
    <w:rsid w:val="00FF2A6B"/>
    <w:rsid w:val="00FF313A"/>
    <w:rsid w:val="00FF4CCD"/>
    <w:rsid w:val="00FF4CCF"/>
    <w:rsid w:val="00FF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350AD4"/>
  <w15:docId w15:val="{2347E28F-89C3-46C8-AF8B-9088D724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B24"/>
  </w:style>
  <w:style w:type="paragraph" w:styleId="Heading1">
    <w:name w:val="heading 1"/>
    <w:basedOn w:val="Normal"/>
    <w:next w:val="Normal"/>
    <w:link w:val="Heading1Char"/>
    <w:uiPriority w:val="9"/>
    <w:qFormat/>
    <w:rsid w:val="003343D2"/>
    <w:pPr>
      <w:keepNext/>
      <w:keepLines/>
      <w:spacing w:before="120" w:after="0"/>
      <w:outlineLvl w:val="0"/>
    </w:pPr>
    <w:rPr>
      <w:rFonts w:ascii="Calibri" w:eastAsiaTheme="majorEastAsia" w:hAnsi="Calibri" w:cs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2BE"/>
    <w:pPr>
      <w:keepNext/>
      <w:keepLines/>
      <w:spacing w:before="40" w:after="0"/>
      <w:outlineLvl w:val="1"/>
    </w:pPr>
    <w:rPr>
      <w:rFonts w:ascii="Calibri" w:eastAsiaTheme="majorEastAsia" w:hAnsi="Calibri" w:cs="Calibri"/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CD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5E81"/>
    <w:rPr>
      <w:color w:val="808080"/>
    </w:rPr>
  </w:style>
  <w:style w:type="paragraph" w:styleId="BodyText">
    <w:name w:val="Body Text"/>
    <w:basedOn w:val="Normal"/>
    <w:link w:val="BodyTextChar"/>
    <w:rsid w:val="00552618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shd w:val="clear" w:color="auto" w:fill="FFFFFF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552618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3343D2"/>
    <w:rPr>
      <w:rFonts w:ascii="Calibri" w:eastAsiaTheme="majorEastAsia" w:hAnsi="Calibri" w:cs="Calibri"/>
      <w:b/>
      <w:b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7F2F95"/>
  </w:style>
  <w:style w:type="paragraph" w:styleId="Revision">
    <w:name w:val="Revision"/>
    <w:hidden/>
    <w:uiPriority w:val="99"/>
    <w:semiHidden/>
    <w:rsid w:val="007218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1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8B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08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08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087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79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79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3E79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12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46C"/>
  </w:style>
  <w:style w:type="paragraph" w:styleId="Footer">
    <w:name w:val="footer"/>
    <w:basedOn w:val="Normal"/>
    <w:link w:val="FooterChar"/>
    <w:uiPriority w:val="99"/>
    <w:unhideWhenUsed/>
    <w:rsid w:val="00F12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46C"/>
  </w:style>
  <w:style w:type="character" w:styleId="Hyperlink">
    <w:name w:val="Hyperlink"/>
    <w:basedOn w:val="DefaultParagraphFont"/>
    <w:uiPriority w:val="99"/>
    <w:unhideWhenUsed/>
    <w:rsid w:val="009B4D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D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222F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A142BE"/>
    <w:rPr>
      <w:rFonts w:ascii="Calibri" w:eastAsiaTheme="majorEastAsia" w:hAnsi="Calibri" w:cs="Calibri"/>
      <w:b/>
      <w:bCs/>
      <w:sz w:val="24"/>
      <w:szCs w:val="2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0D2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503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aption1">
    <w:name w:val="Caption1"/>
    <w:basedOn w:val="Caption"/>
    <w:link w:val="captionChar0"/>
    <w:qFormat/>
    <w:rsid w:val="00D50399"/>
    <w:pPr>
      <w:jc w:val="both"/>
    </w:pPr>
    <w:rPr>
      <w:b/>
      <w:bCs/>
      <w:i w:val="0"/>
      <w:iCs w:val="0"/>
      <w:color w:val="auto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D50399"/>
    <w:rPr>
      <w:i/>
      <w:iCs/>
      <w:color w:val="44546A" w:themeColor="text2"/>
      <w:sz w:val="18"/>
      <w:szCs w:val="18"/>
    </w:rPr>
  </w:style>
  <w:style w:type="character" w:customStyle="1" w:styleId="captionChar0">
    <w:name w:val="caption Char"/>
    <w:basedOn w:val="CaptionChar"/>
    <w:link w:val="Caption1"/>
    <w:rsid w:val="00D50399"/>
    <w:rPr>
      <w:b/>
      <w:bCs/>
      <w:i w:val="0"/>
      <w:iCs w:val="0"/>
      <w:color w:val="44546A" w:themeColor="text2"/>
      <w:sz w:val="20"/>
      <w:szCs w:val="20"/>
    </w:rPr>
  </w:style>
  <w:style w:type="paragraph" w:styleId="NoSpacing">
    <w:name w:val="No Spacing"/>
    <w:basedOn w:val="Caption1"/>
    <w:uiPriority w:val="1"/>
    <w:qFormat/>
    <w:rsid w:val="00C62172"/>
  </w:style>
  <w:style w:type="character" w:styleId="LineNumber">
    <w:name w:val="line number"/>
    <w:basedOn w:val="DefaultParagraphFont"/>
    <w:uiPriority w:val="99"/>
    <w:semiHidden/>
    <w:unhideWhenUsed/>
    <w:rsid w:val="006817DD"/>
  </w:style>
  <w:style w:type="character" w:customStyle="1" w:styleId="ui-provider">
    <w:name w:val="ui-provider"/>
    <w:basedOn w:val="DefaultParagraphFont"/>
    <w:rsid w:val="00016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2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8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718774538842A2726752C3D0EA15" ma:contentTypeVersion="21" ma:contentTypeDescription="Create a new document." ma:contentTypeScope="" ma:versionID="86f642d44b1a2ba62dd56a3c8a365ab7">
  <xsd:schema xmlns:xsd="http://www.w3.org/2001/XMLSchema" xmlns:xs="http://www.w3.org/2001/XMLSchema" xmlns:p="http://schemas.microsoft.com/office/2006/metadata/properties" xmlns:ns2="3662f15f-a996-469c-b43a-267644285111" xmlns:ns3="c68aae20-5163-4b84-a9e6-41b403f54283" targetNamespace="http://schemas.microsoft.com/office/2006/metadata/properties" ma:root="true" ma:fieldsID="644002061249a7668112eb139c6a0bb6" ns2:_="" ns3:_="">
    <xsd:import namespace="3662f15f-a996-469c-b43a-267644285111"/>
    <xsd:import namespace="c68aae20-5163-4b84-a9e6-41b403f54283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62f15f-a996-469c-b43a-267644285111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03d5c72-ac40-4dc4-9f90-f75b3ec6c36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aae20-5163-4b84-a9e6-41b403f54283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07b862d-b076-4c33-b205-46c3906347e2}" ma:internalName="TaxCatchAll" ma:showField="CatchAllData" ma:web="c68aae20-5163-4b84-a9e6-41b403f542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Dör19</b:Tag>
    <b:SourceType>JournalArticle</b:SourceType>
    <b:Guid>{58D4FDB7-E469-4AE3-9AFB-A55E7EBCF377}</b:Guid>
    <b:Title>Iodine frequency reference on a sounding rocket</b:Title>
    <b:JournalName>Physical Review Applied</b:JournalName>
    <b:Year>2019</b:Year>
    <b:Pages>054068</b:Pages>
    <b:Volume>11</b:Volume>
    <b:Issue>5</b:Issue>
    <b:Author>
      <b:Author>
        <b:NameList>
          <b:Person>
            <b:Last>Döringshoff</b:Last>
            <b:First>K.</b:First>
          </b:Person>
          <b:Person>
            <b:Last>et al.</b:Last>
          </b:Person>
        </b:NameList>
      </b:Author>
    </b:Author>
    <b:RefOrder>6</b:RefOrder>
  </b:Source>
  <b:Source>
    <b:Tag>Kok10</b:Tag>
    <b:SourceType>JournalArticle</b:SourceType>
    <b:Guid>{14E9439F-C3D0-4521-8919-33D6127B0E58}</b:Guid>
    <b:Title>Simple iodine reference at 1064 nm for absolute laser frequency determination in space applications</b:Title>
    <b:JournalName>Applied optics</b:JournalName>
    <b:Year>2010</b:Year>
    <b:Pages>6264-6267</b:Pages>
    <b:Volume>49</b:Volume>
    <b:Issue>32</b:Issue>
    <b:Author>
      <b:Author>
        <b:NameList>
          <b:Person>
            <b:Last>Kokuyama</b:Last>
            <b:First>W.</b:First>
          </b:Person>
          <b:Person>
            <b:Last>Numata</b:Last>
            <b:First>K.</b:First>
          </b:Person>
          <b:Person>
            <b:Last>Camp</b:Last>
            <b:First>J.</b:First>
          </b:Person>
        </b:NameList>
      </b:Author>
    </b:Author>
    <b:RefOrder>5</b:RefOrder>
  </b:Source>
  <b:Source>
    <b:Tag>Kus24</b:Tag>
    <b:SourceType>JournalArticle</b:SourceType>
    <b:Guid>{390257FD-D1A3-430F-8532-0E51BE421BC7}</b:Guid>
    <b:Title>COMPASSO mission and its iodine clock: outline of the clock design</b:Title>
    <b:JournalName>GPS Solutions</b:JournalName>
    <b:Year>2024</b:Year>
    <b:Pages>10</b:Pages>
    <b:Volume>28</b:Volume>
    <b:Issue>1</b:Issue>
    <b:Author>
      <b:Author>
        <b:NameList>
          <b:Person>
            <b:Last>Kuschewski</b:Last>
            <b:First>F.</b:First>
          </b:Person>
          <b:Person>
            <b:Last>et al.</b:Last>
          </b:Person>
        </b:NameList>
      </b:Author>
    </b:Author>
    <b:RefOrder>7</b:RefOrder>
  </b:Source>
  <b:Source>
    <b:Tag>Gel20</b:Tag>
    <b:SourceType>JournalArticle</b:SourceType>
    <b:Guid>{7D743D1A-C5AD-456A-9669-20F1D7E4174B}</b:Guid>
    <b:Title>Transportable optical atomic clocks for use in out-of-the-lab environments</b:Title>
    <b:JournalName>Advanced Optical Technologies</b:JournalName>
    <b:Year>2020</b:Year>
    <b:Pages>313-325</b:Pages>
    <b:Volume>9</b:Volume>
    <b:Issue>5</b:Issue>
    <b:Author>
      <b:Author>
        <b:NameList>
          <b:Person>
            <b:Last>Gellesch</b:Last>
            <b:First>M.</b:First>
          </b:Person>
          <b:Person>
            <b:Last>Jones</b:Last>
            <b:First>J.</b:First>
          </b:Person>
          <b:Person>
            <b:Last>Barron</b:Last>
            <b:First>R.</b:First>
          </b:Person>
          <b:Person>
            <b:Last>Singh</b:Last>
            <b:First>A.</b:First>
          </b:Person>
          <b:Person>
            <b:Last>Sun</b:Last>
            <b:First>Q.</b:First>
          </b:Person>
          <b:Person>
            <b:Last>Bongs</b:Last>
            <b:First>K.</b:First>
          </b:Person>
          <b:Person>
            <b:Last>Singh</b:Last>
            <b:First>Y.</b:First>
          </b:Person>
        </b:NameList>
      </b:Author>
    </b:Author>
    <b:RefOrder>1</b:RefOrder>
  </b:Source>
  <b:Source>
    <b:Tag>Web11</b:Tag>
    <b:SourceType>JournalArticle</b:SourceType>
    <b:Guid>{6EB88783-77E0-448C-8A19-41C624BC4A7F}</b:Guid>
    <b:Title>Force-insensitive optical cavity</b:Title>
    <b:JournalName>Optics letters</b:JournalName>
    <b:Year>2011</b:Year>
    <b:Pages>3572-3574</b:Pages>
    <b:Volume>36</b:Volume>
    <b:Issue>18</b:Issue>
    <b:Author>
      <b:Author>
        <b:NameList>
          <b:Person>
            <b:Last>Webster</b:Last>
            <b:First>S.</b:First>
          </b:Person>
          <b:Person>
            <b:Last>Gill</b:Last>
            <b:First>P.</b:First>
          </b:Person>
        </b:NameList>
      </b:Author>
    </b:Author>
    <b:RefOrder>3</b:RefOrder>
  </b:Source>
  <b:Source>
    <b:Tag>Lei11</b:Tag>
    <b:SourceType>JournalArticle</b:SourceType>
    <b:Guid>{11F4BAAA-2E5E-4791-947D-2DF256419126}</b:Guid>
    <b:Title>Field-test of a robust, portable, frequency-stable laser</b:Title>
    <b:JournalName>Optics Express</b:JournalName>
    <b:Year>2011</b:Year>
    <b:Pages>10278-10286</b:Pages>
    <b:Volume>19</b:Volume>
    <b:Issue>11</b:Issue>
    <b:Author>
      <b:Author>
        <b:NameList>
          <b:Person>
            <b:Last>Leibrandt</b:Last>
            <b:Middle>R.</b:Middle>
            <b:First>D.</b:First>
          </b:Person>
          <b:Person>
            <b:Last>Thorpe</b:Last>
            <b:Middle>J.</b:Middle>
            <b:First>M.</b:First>
          </b:Person>
          <b:Person>
            <b:Last>Bergquist</b:Last>
            <b:Middle>C.</b:Middle>
            <b:First>J.</b:First>
          </b:Person>
          <b:Person>
            <b:Last>Rosenband</b:Last>
            <b:First>T.</b:First>
          </b:Person>
        </b:NameList>
      </b:Author>
    </b:Author>
    <b:RefOrder>4</b:RefOrder>
  </b:Source>
  <b:Source>
    <b:Tag>Dic89</b:Tag>
    <b:SourceType>ConferenceProceedings</b:SourceType>
    <b:Guid>{567882F3-801F-4ACB-B350-DD884F8BF66C}</b:Guid>
    <b:Title>Local oscillator induced instabilities in trapped ion frequency standards</b:Title>
    <b:Year>1989</b:Year>
    <b:ConferenceName>Proceedings of the 19th Annual Precise Time and Time Interval Systems and Applications Meeting</b:ConferenceName>
    <b:Author>
      <b:Author>
        <b:NameList>
          <b:Person>
            <b:Last>Dick</b:Last>
            <b:Middle>J.</b:Middle>
            <b:First>G.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F5830EBA-045F-48DA-BAE1-29F621ABB3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DC39E7-12AC-400D-973C-3D58BA8B4C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62f15f-a996-469c-b43a-267644285111"/>
    <ds:schemaRef ds:uri="c68aae20-5163-4b84-a9e6-41b403f54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D8827F-F15F-4AD7-8C45-1DACD9360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 Abo-Shaeer</dc:creator>
  <cp:keywords/>
  <dc:description/>
  <cp:lastModifiedBy>Jamil Abo-Shaeer</cp:lastModifiedBy>
  <cp:revision>3</cp:revision>
  <dcterms:created xsi:type="dcterms:W3CDTF">2024-02-02T01:12:00Z</dcterms:created>
  <dcterms:modified xsi:type="dcterms:W3CDTF">2024-02-0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19T13:57:3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e7268f7-145c-4023-a237-8399d1c03e19</vt:lpwstr>
  </property>
  <property fmtid="{D5CDD505-2E9C-101B-9397-08002B2CF9AE}" pid="7" name="MSIP_Label_defa4170-0d19-0005-0004-bc88714345d2_ActionId">
    <vt:lpwstr>2b8ef05c-31ca-4583-82f9-0164a1b63bb5</vt:lpwstr>
  </property>
  <property fmtid="{D5CDD505-2E9C-101B-9397-08002B2CF9AE}" pid="8" name="MSIP_Label_defa4170-0d19-0005-0004-bc88714345d2_ContentBits">
    <vt:lpwstr>0</vt:lpwstr>
  </property>
</Properties>
</file>